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6BEB11" w14:textId="77777777" w:rsidR="00B648F9" w:rsidRPr="00DA6A4F" w:rsidRDefault="00B648F9">
      <w:pPr>
        <w:rPr>
          <w:rFonts w:ascii="Times New Roman" w:hAnsi="Times New Roman" w:cs="Times New Roman"/>
        </w:rPr>
      </w:pPr>
    </w:p>
    <w:p w14:paraId="13F527F2" w14:textId="52522C97" w:rsidR="00B648F9" w:rsidRPr="00DA6A4F" w:rsidRDefault="00DA6A4F" w:rsidP="00DA6A4F">
      <w:pPr>
        <w:rPr>
          <w:rFonts w:ascii="Times New Roman" w:hAnsi="Times New Roman" w:cs="Times New Roman"/>
          <w:b/>
          <w:bCs/>
          <w:lang w:val="en-US"/>
        </w:rPr>
      </w:pPr>
      <w:r w:rsidRPr="00DA6A4F">
        <w:rPr>
          <w:rFonts w:ascii="Times New Roman" w:hAnsi="Times New Roman" w:cs="Times New Roman"/>
          <w:b/>
          <w:bCs/>
          <w:lang w:val="en-US"/>
        </w:rPr>
        <w:t>Supplementary tables</w:t>
      </w:r>
    </w:p>
    <w:p w14:paraId="603FA539" w14:textId="77777777" w:rsidR="00DA6A4F" w:rsidRPr="00DA6A4F" w:rsidRDefault="00DA6A4F" w:rsidP="00DA6A4F">
      <w:pPr>
        <w:rPr>
          <w:rFonts w:ascii="Times New Roman" w:hAnsi="Times New Roman" w:cs="Times New Roman"/>
          <w:lang w:val="en-US"/>
        </w:rPr>
      </w:pPr>
    </w:p>
    <w:p w14:paraId="0972C710" w14:textId="77777777" w:rsidR="00A25CDB" w:rsidRDefault="00A25CDB" w:rsidP="00B648F9">
      <w:pPr>
        <w:rPr>
          <w:rFonts w:ascii="Times New Roman" w:hAnsi="Times New Roman" w:cs="Times New Roman"/>
          <w:lang w:val="en-US"/>
        </w:rPr>
      </w:pPr>
    </w:p>
    <w:p w14:paraId="17106BA8" w14:textId="076F1E91" w:rsidR="00312AB8" w:rsidRPr="00DA6A4F" w:rsidRDefault="00B648F9" w:rsidP="00B648F9">
      <w:pPr>
        <w:rPr>
          <w:rFonts w:ascii="Times New Roman" w:hAnsi="Times New Roman" w:cs="Times New Roman"/>
          <w:lang w:val="en-US"/>
        </w:rPr>
      </w:pPr>
      <w:r w:rsidRPr="00DA6A4F">
        <w:rPr>
          <w:rFonts w:ascii="Times New Roman" w:hAnsi="Times New Roman" w:cs="Times New Roman"/>
          <w:lang w:val="en-US"/>
        </w:rPr>
        <w:t xml:space="preserve">Table </w:t>
      </w:r>
      <w:r w:rsidR="00DA6A4F" w:rsidRPr="00DA6A4F">
        <w:rPr>
          <w:rFonts w:ascii="Times New Roman" w:hAnsi="Times New Roman" w:cs="Times New Roman"/>
          <w:lang w:val="en-US"/>
        </w:rPr>
        <w:t>S1</w:t>
      </w:r>
      <w:r w:rsidRPr="00DA6A4F">
        <w:rPr>
          <w:rFonts w:ascii="Times New Roman" w:hAnsi="Times New Roman" w:cs="Times New Roman"/>
          <w:lang w:val="en-US"/>
        </w:rPr>
        <w:t xml:space="preserve">. </w:t>
      </w:r>
      <w:r w:rsidRPr="00DA6A4F">
        <w:rPr>
          <w:rFonts w:ascii="Times New Roman" w:hAnsi="Times New Roman" w:cs="Times New Roman"/>
          <w:i/>
          <w:iCs/>
          <w:lang w:val="en-US"/>
        </w:rPr>
        <w:t xml:space="preserve">Pearson </w:t>
      </w:r>
      <w:r w:rsidR="00016AAB">
        <w:rPr>
          <w:rFonts w:ascii="Times New Roman" w:hAnsi="Times New Roman" w:cs="Times New Roman"/>
          <w:i/>
          <w:iCs/>
          <w:lang w:val="en-US"/>
        </w:rPr>
        <w:t>C</w:t>
      </w:r>
      <w:r w:rsidRPr="00DA6A4F">
        <w:rPr>
          <w:rFonts w:ascii="Times New Roman" w:hAnsi="Times New Roman" w:cs="Times New Roman"/>
          <w:i/>
          <w:iCs/>
          <w:lang w:val="en-US"/>
        </w:rPr>
        <w:t>orrelation</w:t>
      </w:r>
      <w:r w:rsidR="00A16B5B">
        <w:rPr>
          <w:rFonts w:ascii="Times New Roman" w:hAnsi="Times New Roman" w:cs="Times New Roman"/>
          <w:i/>
          <w:iCs/>
          <w:lang w:val="en-US"/>
        </w:rPr>
        <w:t xml:space="preserve"> Matrix</w:t>
      </w:r>
      <w:r w:rsidRPr="00DA6A4F">
        <w:rPr>
          <w:rFonts w:ascii="Times New Roman" w:hAnsi="Times New Roman" w:cs="Times New Roman"/>
          <w:i/>
          <w:iCs/>
          <w:lang w:val="en-US"/>
        </w:rPr>
        <w:t xml:space="preserve"> between </w:t>
      </w:r>
      <w:r w:rsidR="00A16B5B">
        <w:rPr>
          <w:rFonts w:ascii="Times New Roman" w:hAnsi="Times New Roman" w:cs="Times New Roman"/>
          <w:i/>
          <w:iCs/>
          <w:lang w:val="en-US"/>
        </w:rPr>
        <w:t>I</w:t>
      </w:r>
      <w:r w:rsidRPr="00DA6A4F">
        <w:rPr>
          <w:rFonts w:ascii="Times New Roman" w:hAnsi="Times New Roman" w:cs="Times New Roman"/>
          <w:i/>
          <w:iCs/>
          <w:lang w:val="en-US"/>
        </w:rPr>
        <w:t xml:space="preserve">ndependent </w:t>
      </w:r>
      <w:r w:rsidR="000214B4">
        <w:rPr>
          <w:rFonts w:ascii="Times New Roman" w:hAnsi="Times New Roman" w:cs="Times New Roman"/>
          <w:i/>
          <w:iCs/>
          <w:lang w:val="en-US"/>
        </w:rPr>
        <w:t>V</w:t>
      </w:r>
      <w:r w:rsidRPr="00DA6A4F">
        <w:rPr>
          <w:rFonts w:ascii="Times New Roman" w:hAnsi="Times New Roman" w:cs="Times New Roman"/>
          <w:i/>
          <w:iCs/>
          <w:lang w:val="en-US"/>
        </w:rPr>
        <w:t>ariables</w:t>
      </w:r>
      <w:r w:rsidR="00A16B5B">
        <w:rPr>
          <w:rFonts w:ascii="Times New Roman" w:hAnsi="Times New Roman" w:cs="Times New Roman"/>
          <w:i/>
          <w:iCs/>
          <w:lang w:val="en-US"/>
        </w:rPr>
        <w:t xml:space="preserve"> and Covariates</w:t>
      </w:r>
    </w:p>
    <w:tbl>
      <w:tblPr>
        <w:tblStyle w:val="TableGrid"/>
        <w:tblpPr w:leftFromText="141" w:rightFromText="141" w:vertAnchor="page" w:horzAnchor="margin" w:tblpY="2937"/>
        <w:tblW w:w="907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9"/>
        <w:gridCol w:w="846"/>
        <w:gridCol w:w="846"/>
        <w:gridCol w:w="846"/>
        <w:gridCol w:w="846"/>
        <w:gridCol w:w="846"/>
        <w:gridCol w:w="847"/>
        <w:gridCol w:w="846"/>
        <w:gridCol w:w="846"/>
        <w:gridCol w:w="846"/>
      </w:tblGrid>
      <w:tr w:rsidR="00312AB8" w:rsidRPr="00DA6A4F" w14:paraId="0107CBAC" w14:textId="77777777" w:rsidTr="00DA02B9">
        <w:trPr>
          <w:trHeight w:val="20"/>
        </w:trPr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14:paraId="6BFEBBFC" w14:textId="77777777" w:rsidR="00312AB8" w:rsidRPr="00DA6A4F" w:rsidRDefault="00312AB8" w:rsidP="00DA02B9">
            <w:pPr>
              <w:spacing w:line="480" w:lineRule="auto"/>
              <w:ind w:left="177" w:firstLine="2"/>
              <w:rPr>
                <w:lang w:val="en-US"/>
              </w:rPr>
            </w:pPr>
            <w:r w:rsidRPr="00DA6A4F">
              <w:rPr>
                <w:lang w:val="en-US"/>
              </w:rPr>
              <w:t>Variable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267E95FB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1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614C7328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2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4CEAAF7B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3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625AD560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4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51B8BFF5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37A8EC0D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6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66748497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7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1F0F74D7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8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2F0229BC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9</w:t>
            </w:r>
          </w:p>
        </w:tc>
      </w:tr>
      <w:tr w:rsidR="00312AB8" w:rsidRPr="00DA6A4F" w14:paraId="250BCE12" w14:textId="77777777" w:rsidTr="00DA02B9">
        <w:trPr>
          <w:trHeight w:val="20"/>
        </w:trPr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231D25B5" w14:textId="77777777" w:rsidR="00312AB8" w:rsidRPr="00DA6A4F" w:rsidRDefault="00312AB8" w:rsidP="00DA02B9">
            <w:pPr>
              <w:spacing w:line="480" w:lineRule="auto"/>
              <w:ind w:left="177" w:firstLine="2"/>
              <w:rPr>
                <w:lang w:val="en-US"/>
              </w:rPr>
            </w:pPr>
            <w:r w:rsidRPr="00DA6A4F">
              <w:rPr>
                <w:lang w:val="en-US"/>
              </w:rPr>
              <w:t>1. BMI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03C4847" w14:textId="77777777" w:rsidR="00312AB8" w:rsidRPr="00DA6A4F" w:rsidRDefault="00312AB8" w:rsidP="00DA02B9">
            <w:pPr>
              <w:spacing w:line="480" w:lineRule="auto"/>
              <w:ind w:firstLine="0"/>
              <w:rPr>
                <w:b/>
                <w:bCs/>
                <w:lang w:val="en-US"/>
              </w:rPr>
            </w:pPr>
            <w:r w:rsidRPr="00DA6A4F">
              <w:rPr>
                <w:b/>
                <w:bCs/>
                <w:lang w:val="en-US"/>
              </w:rPr>
              <w:t>—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3ADA1A0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71E4072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E9B11EC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E0B44EB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615FB3B6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F7E487D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AAFACD8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0868E3E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</w:tr>
      <w:tr w:rsidR="00312AB8" w:rsidRPr="00DA6A4F" w14:paraId="07A6243D" w14:textId="77777777" w:rsidTr="00DA02B9">
        <w:trPr>
          <w:trHeight w:val="20"/>
        </w:trPr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50ED5172" w14:textId="77777777" w:rsidR="00312AB8" w:rsidRPr="00DA6A4F" w:rsidRDefault="00312AB8" w:rsidP="00DA02B9">
            <w:pPr>
              <w:spacing w:line="480" w:lineRule="auto"/>
              <w:ind w:left="177" w:right="261" w:firstLine="2"/>
              <w:rPr>
                <w:lang w:val="en-US"/>
              </w:rPr>
            </w:pPr>
            <w:r w:rsidRPr="00DA6A4F">
              <w:rPr>
                <w:lang w:val="en-US"/>
              </w:rPr>
              <w:t>2. Age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B5A5223" w14:textId="77777777" w:rsidR="00312AB8" w:rsidRPr="00DA6A4F" w:rsidRDefault="00312AB8" w:rsidP="00DA02B9">
            <w:pPr>
              <w:spacing w:line="480" w:lineRule="auto"/>
              <w:ind w:firstLine="0"/>
              <w:rPr>
                <w:b/>
                <w:bCs/>
                <w:lang w:val="en-US"/>
              </w:rPr>
            </w:pPr>
            <w:r w:rsidRPr="00DA6A4F">
              <w:rPr>
                <w:b/>
                <w:bCs/>
                <w:lang w:val="en-US"/>
              </w:rPr>
              <w:t>.25*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30DECBF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—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84021AC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F58857E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20633F3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3303D0D0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46E85BE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F0D9D1F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8517299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</w:tr>
      <w:tr w:rsidR="00312AB8" w:rsidRPr="00DA6A4F" w14:paraId="19DE13DD" w14:textId="77777777" w:rsidTr="00DA02B9">
        <w:trPr>
          <w:trHeight w:val="20"/>
        </w:trPr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0BC8E4AC" w14:textId="77777777" w:rsidR="00312AB8" w:rsidRPr="00DA6A4F" w:rsidRDefault="00312AB8" w:rsidP="00DA02B9">
            <w:pPr>
              <w:spacing w:line="480" w:lineRule="auto"/>
              <w:ind w:left="177" w:firstLine="2"/>
              <w:rPr>
                <w:lang w:val="en-US"/>
              </w:rPr>
            </w:pPr>
            <w:r w:rsidRPr="00DA6A4F">
              <w:rPr>
                <w:lang w:val="en-US"/>
              </w:rPr>
              <w:t>3. Sex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4F949EA" w14:textId="77777777" w:rsidR="00312AB8" w:rsidRPr="00DA6A4F" w:rsidRDefault="00312AB8" w:rsidP="00DA02B9">
            <w:pPr>
              <w:spacing w:line="480" w:lineRule="auto"/>
              <w:ind w:firstLine="0"/>
              <w:rPr>
                <w:b/>
                <w:bCs/>
                <w:lang w:val="en-US"/>
              </w:rPr>
            </w:pPr>
            <w:r w:rsidRPr="00DA6A4F">
              <w:rPr>
                <w:b/>
                <w:bCs/>
                <w:lang w:val="en-US"/>
              </w:rPr>
              <w:t>.11*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A956F05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.08*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1D10AED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—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B9D0675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20D809C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2B0BACCD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9F0FCED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D2402BD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989E333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</w:tr>
      <w:tr w:rsidR="00312AB8" w:rsidRPr="00DA6A4F" w14:paraId="0A0D6C12" w14:textId="77777777" w:rsidTr="00DA02B9">
        <w:trPr>
          <w:trHeight w:val="20"/>
        </w:trPr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77ACD42E" w14:textId="77777777" w:rsidR="00312AB8" w:rsidRPr="00DA6A4F" w:rsidRDefault="00312AB8" w:rsidP="00DA02B9">
            <w:pPr>
              <w:spacing w:line="480" w:lineRule="auto"/>
              <w:ind w:left="177" w:firstLine="2"/>
              <w:rPr>
                <w:lang w:val="en-US"/>
              </w:rPr>
            </w:pPr>
            <w:r w:rsidRPr="00DA6A4F">
              <w:rPr>
                <w:lang w:val="en-US"/>
              </w:rPr>
              <w:t>4. EDE-Q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C54F32E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.00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201F8F7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.01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0B8D99F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-.00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E8183F4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—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9AFDD4B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0AC93BD3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508BC41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B2B0912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D07A9E4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</w:tr>
      <w:tr w:rsidR="00312AB8" w:rsidRPr="00DA6A4F" w14:paraId="4086AE1C" w14:textId="77777777" w:rsidTr="00DA02B9">
        <w:trPr>
          <w:trHeight w:val="20"/>
        </w:trPr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3FF792A8" w14:textId="77777777" w:rsidR="00312AB8" w:rsidRPr="00DA6A4F" w:rsidRDefault="00312AB8" w:rsidP="00DA02B9">
            <w:pPr>
              <w:spacing w:line="480" w:lineRule="auto"/>
              <w:ind w:left="177" w:firstLine="2"/>
              <w:rPr>
                <w:lang w:val="en-US"/>
              </w:rPr>
            </w:pPr>
            <w:r w:rsidRPr="00DA6A4F">
              <w:rPr>
                <w:lang w:val="en-US"/>
              </w:rPr>
              <w:t>5. OCI-R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7C1FFA4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-.06*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878EA6F" w14:textId="77777777" w:rsidR="00312AB8" w:rsidRPr="00DA6A4F" w:rsidRDefault="00312AB8" w:rsidP="00DA02B9">
            <w:pPr>
              <w:spacing w:line="480" w:lineRule="auto"/>
              <w:ind w:firstLine="0"/>
              <w:rPr>
                <w:b/>
                <w:bCs/>
                <w:lang w:val="en-US"/>
              </w:rPr>
            </w:pPr>
            <w:r w:rsidRPr="00DA6A4F">
              <w:rPr>
                <w:b/>
                <w:bCs/>
                <w:lang w:val="en-US"/>
              </w:rPr>
              <w:t>-.25*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1C64C1D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.04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F62B952" w14:textId="77777777" w:rsidR="00312AB8" w:rsidRPr="00DA6A4F" w:rsidRDefault="00312AB8" w:rsidP="00DA02B9">
            <w:pPr>
              <w:spacing w:line="480" w:lineRule="auto"/>
              <w:ind w:firstLine="0"/>
              <w:rPr>
                <w:b/>
                <w:bCs/>
                <w:lang w:val="en-US"/>
              </w:rPr>
            </w:pPr>
            <w:r w:rsidRPr="00DA6A4F">
              <w:rPr>
                <w:b/>
                <w:bCs/>
                <w:lang w:val="en-US"/>
              </w:rPr>
              <w:t>.26*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96C4EE4" w14:textId="77777777" w:rsidR="00312AB8" w:rsidRPr="00DA6A4F" w:rsidRDefault="00312AB8" w:rsidP="00DA02B9">
            <w:pPr>
              <w:spacing w:line="480" w:lineRule="auto"/>
              <w:ind w:firstLine="0"/>
              <w:rPr>
                <w:b/>
                <w:bCs/>
                <w:lang w:val="en-US"/>
              </w:rPr>
            </w:pPr>
            <w:r w:rsidRPr="00DA6A4F">
              <w:rPr>
                <w:b/>
                <w:bCs/>
                <w:lang w:val="en-US"/>
              </w:rPr>
              <w:t>—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6B1B3AF8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EB23A80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67B0475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866F30B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</w:tr>
      <w:tr w:rsidR="00312AB8" w:rsidRPr="00DA6A4F" w14:paraId="3678BF95" w14:textId="77777777" w:rsidTr="00DA02B9">
        <w:trPr>
          <w:trHeight w:val="20"/>
        </w:trPr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09D23C18" w14:textId="77777777" w:rsidR="00312AB8" w:rsidRPr="00DA6A4F" w:rsidRDefault="00312AB8" w:rsidP="00DA02B9">
            <w:pPr>
              <w:spacing w:line="480" w:lineRule="auto"/>
              <w:ind w:left="177" w:firstLine="2"/>
              <w:rPr>
                <w:lang w:val="en-US"/>
              </w:rPr>
            </w:pPr>
            <w:r w:rsidRPr="00DA6A4F">
              <w:rPr>
                <w:lang w:val="en-US"/>
              </w:rPr>
              <w:t>6. GAD-7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15828FA" w14:textId="77777777" w:rsidR="00312AB8" w:rsidRPr="00DA6A4F" w:rsidRDefault="00312AB8" w:rsidP="00DA02B9">
            <w:pPr>
              <w:spacing w:line="480" w:lineRule="auto"/>
              <w:ind w:firstLine="0"/>
              <w:rPr>
                <w:b/>
                <w:bCs/>
                <w:lang w:val="en-US"/>
              </w:rPr>
            </w:pPr>
            <w:r w:rsidRPr="00DA6A4F">
              <w:rPr>
                <w:b/>
                <w:bCs/>
                <w:lang w:val="en-US"/>
              </w:rPr>
              <w:t>-.11*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E28EADF" w14:textId="77777777" w:rsidR="00312AB8" w:rsidRPr="00DA6A4F" w:rsidRDefault="00312AB8" w:rsidP="00DA02B9">
            <w:pPr>
              <w:spacing w:line="480" w:lineRule="auto"/>
              <w:ind w:firstLine="0"/>
              <w:rPr>
                <w:b/>
                <w:bCs/>
                <w:lang w:val="en-US"/>
              </w:rPr>
            </w:pPr>
            <w:r w:rsidRPr="00DA6A4F">
              <w:rPr>
                <w:b/>
                <w:bCs/>
                <w:lang w:val="en-US"/>
              </w:rPr>
              <w:t>-.25*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2C71DA4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-.01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BC8F1FF" w14:textId="77777777" w:rsidR="00312AB8" w:rsidRPr="00DA6A4F" w:rsidRDefault="00312AB8" w:rsidP="00DA02B9">
            <w:pPr>
              <w:spacing w:line="480" w:lineRule="auto"/>
              <w:ind w:firstLine="0"/>
              <w:rPr>
                <w:b/>
                <w:bCs/>
                <w:lang w:val="en-US"/>
              </w:rPr>
            </w:pPr>
            <w:r w:rsidRPr="00DA6A4F">
              <w:rPr>
                <w:b/>
                <w:bCs/>
                <w:lang w:val="en-US"/>
              </w:rPr>
              <w:t>.32*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6F8A02D" w14:textId="77777777" w:rsidR="00312AB8" w:rsidRPr="00DA6A4F" w:rsidRDefault="00312AB8" w:rsidP="00DA02B9">
            <w:pPr>
              <w:spacing w:line="480" w:lineRule="auto"/>
              <w:ind w:firstLine="0"/>
              <w:rPr>
                <w:b/>
                <w:bCs/>
                <w:lang w:val="en-US"/>
              </w:rPr>
            </w:pPr>
            <w:r w:rsidRPr="00DA6A4F">
              <w:rPr>
                <w:b/>
                <w:bCs/>
                <w:lang w:val="en-US"/>
              </w:rPr>
              <w:t>.51*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2B259E57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b/>
                <w:bCs/>
                <w:lang w:val="en-US"/>
              </w:rPr>
              <w:t>—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5D3827BA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E58E648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3873E95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</w:tr>
      <w:tr w:rsidR="00312AB8" w:rsidRPr="00DA6A4F" w14:paraId="759FBA5E" w14:textId="77777777" w:rsidTr="00DA02B9">
        <w:trPr>
          <w:trHeight w:val="20"/>
        </w:trPr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515A8EB8" w14:textId="77777777" w:rsidR="00312AB8" w:rsidRPr="00DA6A4F" w:rsidRDefault="00312AB8" w:rsidP="00DA02B9">
            <w:pPr>
              <w:spacing w:line="480" w:lineRule="auto"/>
              <w:ind w:left="177" w:firstLine="2"/>
              <w:rPr>
                <w:lang w:val="en-US"/>
              </w:rPr>
            </w:pPr>
            <w:r w:rsidRPr="00DA6A4F">
              <w:rPr>
                <w:lang w:val="en-US"/>
              </w:rPr>
              <w:t>7. MPS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A220FA6" w14:textId="77777777" w:rsidR="00312AB8" w:rsidRPr="00DA6A4F" w:rsidRDefault="00312AB8" w:rsidP="00DA02B9">
            <w:pPr>
              <w:spacing w:line="480" w:lineRule="auto"/>
              <w:ind w:firstLine="0"/>
              <w:rPr>
                <w:b/>
                <w:bCs/>
                <w:lang w:val="en-US"/>
              </w:rPr>
            </w:pPr>
            <w:r w:rsidRPr="00DA6A4F">
              <w:rPr>
                <w:b/>
                <w:bCs/>
                <w:lang w:val="en-US"/>
              </w:rPr>
              <w:t>-.12*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7BF0EE0" w14:textId="77777777" w:rsidR="00312AB8" w:rsidRPr="00DA6A4F" w:rsidRDefault="00312AB8" w:rsidP="00DA02B9">
            <w:pPr>
              <w:spacing w:line="480" w:lineRule="auto"/>
              <w:ind w:firstLine="0"/>
              <w:rPr>
                <w:b/>
                <w:bCs/>
                <w:lang w:val="en-US"/>
              </w:rPr>
            </w:pPr>
            <w:r w:rsidRPr="00DA6A4F">
              <w:rPr>
                <w:b/>
                <w:bCs/>
                <w:lang w:val="en-US"/>
              </w:rPr>
              <w:t>-.26*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7AA6A5C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.00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FBF341A" w14:textId="77777777" w:rsidR="00312AB8" w:rsidRPr="00DA6A4F" w:rsidRDefault="00312AB8" w:rsidP="00DA02B9">
            <w:pPr>
              <w:spacing w:line="480" w:lineRule="auto"/>
              <w:ind w:firstLine="0"/>
              <w:rPr>
                <w:b/>
                <w:bCs/>
                <w:lang w:val="en-US"/>
              </w:rPr>
            </w:pPr>
            <w:r w:rsidRPr="00DA6A4F">
              <w:rPr>
                <w:b/>
                <w:bCs/>
                <w:lang w:val="en-US"/>
              </w:rPr>
              <w:t>.28*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353E7368" w14:textId="77777777" w:rsidR="00312AB8" w:rsidRPr="00DA6A4F" w:rsidRDefault="00312AB8" w:rsidP="00DA02B9">
            <w:pPr>
              <w:spacing w:line="480" w:lineRule="auto"/>
              <w:ind w:firstLine="0"/>
              <w:rPr>
                <w:b/>
                <w:bCs/>
                <w:lang w:val="en-US"/>
              </w:rPr>
            </w:pPr>
            <w:r w:rsidRPr="00DA6A4F">
              <w:rPr>
                <w:b/>
                <w:bCs/>
                <w:lang w:val="en-US"/>
              </w:rPr>
              <w:t>.47*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37DE2BD5" w14:textId="77777777" w:rsidR="00312AB8" w:rsidRPr="00DA6A4F" w:rsidRDefault="00312AB8" w:rsidP="00DA02B9">
            <w:pPr>
              <w:spacing w:line="480" w:lineRule="auto"/>
              <w:ind w:firstLine="0"/>
              <w:rPr>
                <w:b/>
                <w:bCs/>
                <w:lang w:val="en-US"/>
              </w:rPr>
            </w:pPr>
            <w:r w:rsidRPr="00DA6A4F">
              <w:rPr>
                <w:b/>
                <w:bCs/>
                <w:lang w:val="en-US"/>
              </w:rPr>
              <w:t>.42*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144560E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—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15A64276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26506782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</w:tr>
      <w:tr w:rsidR="00312AB8" w:rsidRPr="00DA6A4F" w14:paraId="6D351503" w14:textId="77777777" w:rsidTr="00DA02B9">
        <w:trPr>
          <w:trHeight w:val="20"/>
        </w:trPr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0BBDA7AE" w14:textId="77777777" w:rsidR="00312AB8" w:rsidRPr="00DA6A4F" w:rsidRDefault="00312AB8" w:rsidP="00DA02B9">
            <w:pPr>
              <w:spacing w:line="480" w:lineRule="auto"/>
              <w:ind w:left="177" w:firstLine="2"/>
              <w:rPr>
                <w:lang w:val="en-US"/>
              </w:rPr>
            </w:pPr>
            <w:r w:rsidRPr="00DA6A4F">
              <w:rPr>
                <w:lang w:val="en-US"/>
              </w:rPr>
              <w:t>8. PHQ-9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5D677AF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-.01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FBA3444" w14:textId="77777777" w:rsidR="00312AB8" w:rsidRPr="00DA6A4F" w:rsidRDefault="00312AB8" w:rsidP="00DA02B9">
            <w:pPr>
              <w:spacing w:line="480" w:lineRule="auto"/>
              <w:ind w:firstLine="0"/>
              <w:rPr>
                <w:b/>
                <w:bCs/>
                <w:lang w:val="en-US"/>
              </w:rPr>
            </w:pPr>
            <w:r w:rsidRPr="00DA6A4F">
              <w:rPr>
                <w:b/>
                <w:bCs/>
                <w:lang w:val="en-US"/>
              </w:rPr>
              <w:t>-.13*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573D750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-.00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78180441" w14:textId="77777777" w:rsidR="00312AB8" w:rsidRPr="00DA6A4F" w:rsidRDefault="00312AB8" w:rsidP="00DA02B9">
            <w:pPr>
              <w:spacing w:line="480" w:lineRule="auto"/>
              <w:ind w:firstLine="0"/>
              <w:rPr>
                <w:b/>
                <w:bCs/>
                <w:lang w:val="en-US"/>
              </w:rPr>
            </w:pPr>
            <w:r w:rsidRPr="00DA6A4F">
              <w:rPr>
                <w:b/>
                <w:bCs/>
                <w:lang w:val="en-US"/>
              </w:rPr>
              <w:t>.43*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C683CE8" w14:textId="77777777" w:rsidR="00312AB8" w:rsidRPr="00DA6A4F" w:rsidRDefault="00312AB8" w:rsidP="00DA02B9">
            <w:pPr>
              <w:spacing w:line="480" w:lineRule="auto"/>
              <w:ind w:firstLine="0"/>
              <w:rPr>
                <w:b/>
                <w:bCs/>
                <w:lang w:val="en-US"/>
              </w:rPr>
            </w:pPr>
            <w:r w:rsidRPr="00DA6A4F">
              <w:rPr>
                <w:b/>
                <w:bCs/>
                <w:lang w:val="en-US"/>
              </w:rPr>
              <w:t>.45*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55F55D88" w14:textId="77777777" w:rsidR="00312AB8" w:rsidRPr="00DA6A4F" w:rsidRDefault="00312AB8" w:rsidP="00DA02B9">
            <w:pPr>
              <w:spacing w:line="480" w:lineRule="auto"/>
              <w:ind w:firstLine="0"/>
              <w:rPr>
                <w:b/>
                <w:bCs/>
                <w:lang w:val="en-US"/>
              </w:rPr>
            </w:pPr>
            <w:r w:rsidRPr="00DA6A4F">
              <w:rPr>
                <w:b/>
                <w:bCs/>
                <w:lang w:val="en-US"/>
              </w:rPr>
              <w:t>.67*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41120EA9" w14:textId="77777777" w:rsidR="00312AB8" w:rsidRPr="00DA6A4F" w:rsidRDefault="00312AB8" w:rsidP="00DA02B9">
            <w:pPr>
              <w:spacing w:line="480" w:lineRule="auto"/>
              <w:ind w:firstLine="0"/>
              <w:rPr>
                <w:b/>
                <w:bCs/>
                <w:lang w:val="en-US"/>
              </w:rPr>
            </w:pPr>
            <w:r w:rsidRPr="00DA6A4F">
              <w:rPr>
                <w:b/>
                <w:bCs/>
                <w:lang w:val="en-US"/>
              </w:rPr>
              <w:t>.39*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6CC94494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—</w:t>
            </w:r>
          </w:p>
        </w:tc>
        <w:tc>
          <w:tcPr>
            <w:tcW w:w="846" w:type="dxa"/>
            <w:tcBorders>
              <w:top w:val="nil"/>
              <w:bottom w:val="nil"/>
            </w:tcBorders>
            <w:vAlign w:val="center"/>
          </w:tcPr>
          <w:p w14:paraId="0058E425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</w:p>
        </w:tc>
      </w:tr>
      <w:tr w:rsidR="00312AB8" w:rsidRPr="00DA6A4F" w14:paraId="553FB6B2" w14:textId="77777777" w:rsidTr="00DA02B9">
        <w:trPr>
          <w:trHeight w:val="20"/>
        </w:trPr>
        <w:tc>
          <w:tcPr>
            <w:tcW w:w="1459" w:type="dxa"/>
            <w:tcBorders>
              <w:top w:val="nil"/>
              <w:bottom w:val="single" w:sz="4" w:space="0" w:color="auto"/>
            </w:tcBorders>
            <w:vAlign w:val="center"/>
          </w:tcPr>
          <w:p w14:paraId="28740F6D" w14:textId="77777777" w:rsidR="00312AB8" w:rsidRPr="00DA6A4F" w:rsidRDefault="00312AB8" w:rsidP="00DA02B9">
            <w:pPr>
              <w:spacing w:line="480" w:lineRule="auto"/>
              <w:ind w:left="177" w:firstLine="2"/>
              <w:rPr>
                <w:lang w:val="en-US"/>
              </w:rPr>
            </w:pPr>
            <w:r w:rsidRPr="00DA6A4F">
              <w:rPr>
                <w:lang w:val="en-US"/>
              </w:rPr>
              <w:t xml:space="preserve">9. </w:t>
            </w:r>
            <w:proofErr w:type="spellStart"/>
            <w:r w:rsidRPr="00DA6A4F">
              <w:rPr>
                <w:lang w:val="en-US"/>
              </w:rPr>
              <w:t>EDQoL</w:t>
            </w:r>
            <w:proofErr w:type="spellEnd"/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14:paraId="078089B7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-.02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14:paraId="692FDF09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-.09*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14:paraId="6C8C46E4" w14:textId="77777777" w:rsidR="00312AB8" w:rsidRPr="00DA6A4F" w:rsidRDefault="00312AB8" w:rsidP="00DA02B9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.00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14:paraId="5C8884E0" w14:textId="77777777" w:rsidR="00312AB8" w:rsidRPr="00DA6A4F" w:rsidRDefault="00312AB8" w:rsidP="00DA02B9">
            <w:pPr>
              <w:spacing w:line="480" w:lineRule="auto"/>
              <w:ind w:firstLine="0"/>
              <w:rPr>
                <w:b/>
                <w:bCs/>
                <w:lang w:val="en-US"/>
              </w:rPr>
            </w:pPr>
            <w:r w:rsidRPr="00DA6A4F">
              <w:rPr>
                <w:b/>
                <w:bCs/>
                <w:lang w:val="en-US"/>
              </w:rPr>
              <w:t>.57*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14:paraId="7C5E5C83" w14:textId="77777777" w:rsidR="00312AB8" w:rsidRPr="00DA6A4F" w:rsidRDefault="00312AB8" w:rsidP="00DA02B9">
            <w:pPr>
              <w:spacing w:line="480" w:lineRule="auto"/>
              <w:ind w:firstLine="0"/>
              <w:rPr>
                <w:b/>
                <w:bCs/>
                <w:lang w:val="en-US"/>
              </w:rPr>
            </w:pPr>
            <w:r w:rsidRPr="00DA6A4F">
              <w:rPr>
                <w:b/>
                <w:bCs/>
                <w:lang w:val="en-US"/>
              </w:rPr>
              <w:t>.36*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vAlign w:val="center"/>
          </w:tcPr>
          <w:p w14:paraId="4B10174F" w14:textId="77777777" w:rsidR="00312AB8" w:rsidRPr="00DA6A4F" w:rsidRDefault="00312AB8" w:rsidP="00DA02B9">
            <w:pPr>
              <w:spacing w:line="480" w:lineRule="auto"/>
              <w:ind w:firstLine="0"/>
              <w:rPr>
                <w:b/>
                <w:bCs/>
                <w:lang w:val="en-US"/>
              </w:rPr>
            </w:pPr>
            <w:r w:rsidRPr="00DA6A4F">
              <w:rPr>
                <w:b/>
                <w:bCs/>
                <w:lang w:val="en-US"/>
              </w:rPr>
              <w:t>.46*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14:paraId="435B0625" w14:textId="77777777" w:rsidR="00312AB8" w:rsidRPr="00DA6A4F" w:rsidRDefault="00312AB8" w:rsidP="00DA02B9">
            <w:pPr>
              <w:spacing w:line="480" w:lineRule="auto"/>
              <w:ind w:firstLine="0"/>
              <w:rPr>
                <w:b/>
                <w:bCs/>
                <w:lang w:val="en-US"/>
              </w:rPr>
            </w:pPr>
            <w:r w:rsidRPr="00DA6A4F">
              <w:rPr>
                <w:b/>
                <w:bCs/>
                <w:lang w:val="en-US"/>
              </w:rPr>
              <w:t>.32*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14:paraId="1607881E" w14:textId="77777777" w:rsidR="00312AB8" w:rsidRPr="00DA6A4F" w:rsidRDefault="00312AB8" w:rsidP="00DA02B9">
            <w:pPr>
              <w:spacing w:line="480" w:lineRule="auto"/>
              <w:ind w:firstLine="0"/>
              <w:rPr>
                <w:b/>
                <w:bCs/>
                <w:lang w:val="en-US"/>
              </w:rPr>
            </w:pPr>
            <w:r w:rsidRPr="00DA6A4F">
              <w:rPr>
                <w:b/>
                <w:bCs/>
                <w:lang w:val="en-US"/>
              </w:rPr>
              <w:t>.60*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vAlign w:val="center"/>
          </w:tcPr>
          <w:p w14:paraId="39FDB619" w14:textId="77777777" w:rsidR="00312AB8" w:rsidRPr="00DA6A4F" w:rsidRDefault="00312AB8" w:rsidP="00DA02B9">
            <w:pPr>
              <w:spacing w:line="480" w:lineRule="auto"/>
              <w:ind w:firstLine="0"/>
              <w:rPr>
                <w:b/>
                <w:bCs/>
                <w:lang w:val="en-US"/>
              </w:rPr>
            </w:pPr>
            <w:r w:rsidRPr="00DA6A4F">
              <w:rPr>
                <w:b/>
                <w:bCs/>
                <w:lang w:val="en-US"/>
              </w:rPr>
              <w:t>––</w:t>
            </w:r>
          </w:p>
        </w:tc>
      </w:tr>
    </w:tbl>
    <w:p w14:paraId="46A8A873" w14:textId="77777777" w:rsidR="006E2CF6" w:rsidRPr="00DA6A4F" w:rsidRDefault="006E2CF6" w:rsidP="00B648F9">
      <w:pPr>
        <w:rPr>
          <w:rFonts w:ascii="Times New Roman" w:hAnsi="Times New Roman" w:cs="Times New Roman"/>
          <w:lang w:val="en-US"/>
        </w:rPr>
      </w:pPr>
    </w:p>
    <w:p w14:paraId="7DFEF585" w14:textId="5FDDA28E" w:rsidR="00B648F9" w:rsidRPr="00DA6A4F" w:rsidRDefault="006E2CF6" w:rsidP="004A3789">
      <w:pPr>
        <w:spacing w:line="360" w:lineRule="auto"/>
        <w:rPr>
          <w:rFonts w:ascii="Times New Roman" w:hAnsi="Times New Roman" w:cs="Times New Roman"/>
          <w:lang w:val="en-US"/>
        </w:rPr>
      </w:pPr>
      <w:r w:rsidRPr="00DA6A4F">
        <w:rPr>
          <w:rFonts w:ascii="Times New Roman" w:hAnsi="Times New Roman" w:cs="Times New Roman"/>
          <w:lang w:val="en-US"/>
        </w:rPr>
        <w:t xml:space="preserve">*Significant after Bonferroni-Holm correction. </w:t>
      </w:r>
      <w:r w:rsidR="00353AB8">
        <w:rPr>
          <w:rFonts w:ascii="Times New Roman" w:hAnsi="Times New Roman" w:cs="Times New Roman"/>
          <w:lang w:val="en-US"/>
        </w:rPr>
        <w:t>BMI = Body Mass Index</w:t>
      </w:r>
      <w:r w:rsidR="00762BDA">
        <w:rPr>
          <w:rFonts w:ascii="Times New Roman" w:hAnsi="Times New Roman" w:cs="Times New Roman"/>
          <w:lang w:val="en-US"/>
        </w:rPr>
        <w:t>;</w:t>
      </w:r>
      <w:r w:rsidRPr="00DA6A4F">
        <w:rPr>
          <w:rFonts w:ascii="Times New Roman" w:hAnsi="Times New Roman" w:cs="Times New Roman"/>
          <w:lang w:val="en-US"/>
        </w:rPr>
        <w:t xml:space="preserve"> EDE-Q = Eating </w:t>
      </w:r>
      <w:r w:rsidR="000D70AE">
        <w:rPr>
          <w:rFonts w:ascii="Times New Roman" w:hAnsi="Times New Roman" w:cs="Times New Roman"/>
          <w:lang w:val="en-US"/>
        </w:rPr>
        <w:t>D</w:t>
      </w:r>
      <w:r w:rsidRPr="00DA6A4F">
        <w:rPr>
          <w:rFonts w:ascii="Times New Roman" w:hAnsi="Times New Roman" w:cs="Times New Roman"/>
          <w:lang w:val="en-US"/>
        </w:rPr>
        <w:t xml:space="preserve">isorder </w:t>
      </w:r>
      <w:r w:rsidR="000D70AE">
        <w:rPr>
          <w:rFonts w:ascii="Times New Roman" w:hAnsi="Times New Roman" w:cs="Times New Roman"/>
          <w:lang w:val="en-US"/>
        </w:rPr>
        <w:t>E</w:t>
      </w:r>
      <w:r w:rsidRPr="00DA6A4F">
        <w:rPr>
          <w:rFonts w:ascii="Times New Roman" w:hAnsi="Times New Roman" w:cs="Times New Roman"/>
          <w:lang w:val="en-US"/>
        </w:rPr>
        <w:t xml:space="preserve">xamination </w:t>
      </w:r>
      <w:r w:rsidR="000D70AE">
        <w:rPr>
          <w:rFonts w:ascii="Times New Roman" w:hAnsi="Times New Roman" w:cs="Times New Roman"/>
          <w:lang w:val="en-US"/>
        </w:rPr>
        <w:t>Q</w:t>
      </w:r>
      <w:r w:rsidRPr="00DA6A4F">
        <w:rPr>
          <w:rFonts w:ascii="Times New Roman" w:hAnsi="Times New Roman" w:cs="Times New Roman"/>
          <w:lang w:val="en-US"/>
        </w:rPr>
        <w:t>uestionnaire</w:t>
      </w:r>
      <w:r w:rsidR="00762BDA">
        <w:rPr>
          <w:rFonts w:ascii="Times New Roman" w:hAnsi="Times New Roman" w:cs="Times New Roman"/>
          <w:lang w:val="en-US"/>
        </w:rPr>
        <w:t>;</w:t>
      </w:r>
      <w:r w:rsidRPr="00DA6A4F">
        <w:rPr>
          <w:rFonts w:ascii="Times New Roman" w:hAnsi="Times New Roman" w:cs="Times New Roman"/>
          <w:lang w:val="en-US"/>
        </w:rPr>
        <w:t xml:space="preserve"> OCI-R = Obsessive </w:t>
      </w:r>
      <w:r w:rsidR="000D70AE">
        <w:rPr>
          <w:rFonts w:ascii="Times New Roman" w:hAnsi="Times New Roman" w:cs="Times New Roman"/>
          <w:lang w:val="en-US"/>
        </w:rPr>
        <w:t>C</w:t>
      </w:r>
      <w:r w:rsidRPr="00DA6A4F">
        <w:rPr>
          <w:rFonts w:ascii="Times New Roman" w:hAnsi="Times New Roman" w:cs="Times New Roman"/>
          <w:lang w:val="en-US"/>
        </w:rPr>
        <w:t xml:space="preserve">ompulsive </w:t>
      </w:r>
      <w:r w:rsidR="000D70AE">
        <w:rPr>
          <w:rFonts w:ascii="Times New Roman" w:hAnsi="Times New Roman" w:cs="Times New Roman"/>
          <w:lang w:val="en-US"/>
        </w:rPr>
        <w:t>I</w:t>
      </w:r>
      <w:r w:rsidRPr="00DA6A4F">
        <w:rPr>
          <w:rFonts w:ascii="Times New Roman" w:hAnsi="Times New Roman" w:cs="Times New Roman"/>
          <w:lang w:val="en-US"/>
        </w:rPr>
        <w:t xml:space="preserve">nventory </w:t>
      </w:r>
      <w:r w:rsidR="000D70AE">
        <w:rPr>
          <w:rFonts w:ascii="Times New Roman" w:hAnsi="Times New Roman" w:cs="Times New Roman"/>
          <w:lang w:val="en-US"/>
        </w:rPr>
        <w:t>R</w:t>
      </w:r>
      <w:r w:rsidRPr="00DA6A4F">
        <w:rPr>
          <w:rFonts w:ascii="Times New Roman" w:hAnsi="Times New Roman" w:cs="Times New Roman"/>
          <w:lang w:val="en-US"/>
        </w:rPr>
        <w:t>evised</w:t>
      </w:r>
      <w:r w:rsidR="00762BDA">
        <w:rPr>
          <w:rFonts w:ascii="Times New Roman" w:hAnsi="Times New Roman" w:cs="Times New Roman"/>
          <w:lang w:val="en-US"/>
        </w:rPr>
        <w:t>;</w:t>
      </w:r>
      <w:r w:rsidRPr="00DA6A4F">
        <w:rPr>
          <w:rFonts w:ascii="Times New Roman" w:hAnsi="Times New Roman" w:cs="Times New Roman"/>
          <w:lang w:val="en-US"/>
        </w:rPr>
        <w:t xml:space="preserve"> GAD-7= 7 item </w:t>
      </w:r>
      <w:r w:rsidR="000D70AE">
        <w:rPr>
          <w:rFonts w:ascii="Times New Roman" w:hAnsi="Times New Roman" w:cs="Times New Roman"/>
          <w:lang w:val="en-US"/>
        </w:rPr>
        <w:t>G</w:t>
      </w:r>
      <w:r w:rsidRPr="00DA6A4F">
        <w:rPr>
          <w:rFonts w:ascii="Times New Roman" w:hAnsi="Times New Roman" w:cs="Times New Roman"/>
          <w:lang w:val="en-US"/>
        </w:rPr>
        <w:t xml:space="preserve">eneralized </w:t>
      </w:r>
      <w:r w:rsidR="000D70AE">
        <w:rPr>
          <w:rFonts w:ascii="Times New Roman" w:hAnsi="Times New Roman" w:cs="Times New Roman"/>
          <w:lang w:val="en-US"/>
        </w:rPr>
        <w:t>A</w:t>
      </w:r>
      <w:r w:rsidRPr="00DA6A4F">
        <w:rPr>
          <w:rFonts w:ascii="Times New Roman" w:hAnsi="Times New Roman" w:cs="Times New Roman"/>
          <w:lang w:val="en-US"/>
        </w:rPr>
        <w:t xml:space="preserve">nxiety </w:t>
      </w:r>
      <w:r w:rsidR="000D70AE">
        <w:rPr>
          <w:rFonts w:ascii="Times New Roman" w:hAnsi="Times New Roman" w:cs="Times New Roman"/>
          <w:lang w:val="en-US"/>
        </w:rPr>
        <w:t>D</w:t>
      </w:r>
      <w:r w:rsidRPr="00DA6A4F">
        <w:rPr>
          <w:rFonts w:ascii="Times New Roman" w:hAnsi="Times New Roman" w:cs="Times New Roman"/>
          <w:lang w:val="en-US"/>
        </w:rPr>
        <w:t>isorder scale</w:t>
      </w:r>
      <w:r w:rsidR="00762BDA">
        <w:rPr>
          <w:rFonts w:ascii="Times New Roman" w:hAnsi="Times New Roman" w:cs="Times New Roman"/>
          <w:lang w:val="en-US"/>
        </w:rPr>
        <w:t>;</w:t>
      </w:r>
      <w:r w:rsidRPr="00DA6A4F">
        <w:rPr>
          <w:rFonts w:ascii="Times New Roman" w:hAnsi="Times New Roman" w:cs="Times New Roman"/>
          <w:lang w:val="en-US"/>
        </w:rPr>
        <w:t xml:space="preserve"> MPS = Multidimensional </w:t>
      </w:r>
      <w:r w:rsidR="000D70AE">
        <w:rPr>
          <w:rFonts w:ascii="Times New Roman" w:hAnsi="Times New Roman" w:cs="Times New Roman"/>
          <w:lang w:val="en-US"/>
        </w:rPr>
        <w:t>P</w:t>
      </w:r>
      <w:r w:rsidRPr="00DA6A4F">
        <w:rPr>
          <w:rFonts w:ascii="Times New Roman" w:hAnsi="Times New Roman" w:cs="Times New Roman"/>
          <w:lang w:val="en-US"/>
        </w:rPr>
        <w:t xml:space="preserve">erfectionism </w:t>
      </w:r>
      <w:r w:rsidR="000D70AE">
        <w:rPr>
          <w:rFonts w:ascii="Times New Roman" w:hAnsi="Times New Roman" w:cs="Times New Roman"/>
          <w:lang w:val="en-US"/>
        </w:rPr>
        <w:t>S</w:t>
      </w:r>
      <w:r w:rsidRPr="00DA6A4F">
        <w:rPr>
          <w:rFonts w:ascii="Times New Roman" w:hAnsi="Times New Roman" w:cs="Times New Roman"/>
          <w:lang w:val="en-US"/>
        </w:rPr>
        <w:t>cale</w:t>
      </w:r>
      <w:r w:rsidR="00762BDA">
        <w:rPr>
          <w:rFonts w:ascii="Times New Roman" w:hAnsi="Times New Roman" w:cs="Times New Roman"/>
          <w:lang w:val="en-US"/>
        </w:rPr>
        <w:t>;</w:t>
      </w:r>
      <w:r w:rsidRPr="00DA6A4F">
        <w:rPr>
          <w:rFonts w:ascii="Times New Roman" w:hAnsi="Times New Roman" w:cs="Times New Roman"/>
          <w:lang w:val="en-US"/>
        </w:rPr>
        <w:t xml:space="preserve"> PHQ-9 = 9 item </w:t>
      </w:r>
      <w:r w:rsidR="000D70AE">
        <w:rPr>
          <w:rFonts w:ascii="Times New Roman" w:hAnsi="Times New Roman" w:cs="Times New Roman"/>
          <w:lang w:val="en-US"/>
        </w:rPr>
        <w:t>P</w:t>
      </w:r>
      <w:r w:rsidRPr="00DA6A4F">
        <w:rPr>
          <w:rFonts w:ascii="Times New Roman" w:hAnsi="Times New Roman" w:cs="Times New Roman"/>
          <w:lang w:val="en-US"/>
        </w:rPr>
        <w:t xml:space="preserve">atient </w:t>
      </w:r>
      <w:r w:rsidR="000D70AE">
        <w:rPr>
          <w:rFonts w:ascii="Times New Roman" w:hAnsi="Times New Roman" w:cs="Times New Roman"/>
          <w:lang w:val="en-US"/>
        </w:rPr>
        <w:t>H</w:t>
      </w:r>
      <w:bookmarkStart w:id="0" w:name="_GoBack"/>
      <w:bookmarkEnd w:id="0"/>
      <w:r w:rsidRPr="00DA6A4F">
        <w:rPr>
          <w:rFonts w:ascii="Times New Roman" w:hAnsi="Times New Roman" w:cs="Times New Roman"/>
          <w:lang w:val="en-US"/>
        </w:rPr>
        <w:t xml:space="preserve">ealth </w:t>
      </w:r>
      <w:r w:rsidR="000D70AE">
        <w:rPr>
          <w:rFonts w:ascii="Times New Roman" w:hAnsi="Times New Roman" w:cs="Times New Roman"/>
          <w:lang w:val="en-US"/>
        </w:rPr>
        <w:t>Q</w:t>
      </w:r>
      <w:r w:rsidRPr="00DA6A4F">
        <w:rPr>
          <w:rFonts w:ascii="Times New Roman" w:hAnsi="Times New Roman" w:cs="Times New Roman"/>
          <w:lang w:val="en-US"/>
        </w:rPr>
        <w:t>uestionnaire</w:t>
      </w:r>
      <w:r w:rsidR="00762BDA">
        <w:rPr>
          <w:rFonts w:ascii="Times New Roman" w:hAnsi="Times New Roman" w:cs="Times New Roman"/>
          <w:lang w:val="en-US"/>
        </w:rPr>
        <w:t>;</w:t>
      </w:r>
      <w:r w:rsidRPr="00DA6A4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A6A4F">
        <w:rPr>
          <w:rFonts w:ascii="Times New Roman" w:hAnsi="Times New Roman" w:cs="Times New Roman"/>
          <w:lang w:val="en-US"/>
        </w:rPr>
        <w:t>EDQoL</w:t>
      </w:r>
      <w:proofErr w:type="spellEnd"/>
      <w:r w:rsidRPr="00DA6A4F">
        <w:rPr>
          <w:rFonts w:ascii="Times New Roman" w:hAnsi="Times New Roman" w:cs="Times New Roman"/>
          <w:lang w:val="en-US"/>
        </w:rPr>
        <w:t xml:space="preserve"> = ED </w:t>
      </w:r>
      <w:r w:rsidR="000D70AE">
        <w:rPr>
          <w:rFonts w:ascii="Times New Roman" w:hAnsi="Times New Roman" w:cs="Times New Roman"/>
          <w:lang w:val="en-US"/>
        </w:rPr>
        <w:t>Q</w:t>
      </w:r>
      <w:r w:rsidRPr="00DA6A4F">
        <w:rPr>
          <w:rFonts w:ascii="Times New Roman" w:hAnsi="Times New Roman" w:cs="Times New Roman"/>
          <w:lang w:val="en-US"/>
        </w:rPr>
        <w:t xml:space="preserve">uality of </w:t>
      </w:r>
      <w:r w:rsidR="000D70AE">
        <w:rPr>
          <w:rFonts w:ascii="Times New Roman" w:hAnsi="Times New Roman" w:cs="Times New Roman"/>
          <w:lang w:val="en-US"/>
        </w:rPr>
        <w:t>L</w:t>
      </w:r>
      <w:r w:rsidRPr="00DA6A4F">
        <w:rPr>
          <w:rFonts w:ascii="Times New Roman" w:hAnsi="Times New Roman" w:cs="Times New Roman"/>
          <w:lang w:val="en-US"/>
        </w:rPr>
        <w:t>ife.</w:t>
      </w:r>
      <w:r w:rsidR="00B648F9" w:rsidRPr="00DA6A4F">
        <w:rPr>
          <w:rFonts w:ascii="Times New Roman" w:hAnsi="Times New Roman" w:cs="Times New Roman"/>
          <w:lang w:val="en-US"/>
        </w:rPr>
        <w:br w:type="page"/>
      </w:r>
    </w:p>
    <w:p w14:paraId="2AA86BC1" w14:textId="77777777" w:rsidR="006C70E8" w:rsidRPr="00DA6A4F" w:rsidRDefault="006C70E8">
      <w:pPr>
        <w:rPr>
          <w:rFonts w:ascii="Times New Roman" w:hAnsi="Times New Roman" w:cs="Times New Roman"/>
          <w:lang w:val="en-US"/>
        </w:rPr>
      </w:pPr>
    </w:p>
    <w:p w14:paraId="4A32EB21" w14:textId="4CF4507B" w:rsidR="009C5E0E" w:rsidRPr="009C5E0E" w:rsidRDefault="009C5E0E" w:rsidP="005F5D2D">
      <w:pPr>
        <w:spacing w:line="360" w:lineRule="auto"/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  <w:r w:rsidRPr="009C5E0E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Table S2. </w:t>
      </w:r>
      <w:r w:rsidRPr="009C5E0E">
        <w:rPr>
          <w:rFonts w:ascii="Times New Roman" w:eastAsia="Times New Roman" w:hAnsi="Times New Roman" w:cs="Times New Roman"/>
          <w:i/>
          <w:iCs/>
          <w:color w:val="000000"/>
          <w:kern w:val="0"/>
          <w:lang w:eastAsia="sv-SE"/>
          <w14:ligatures w14:val="none"/>
        </w:rPr>
        <w:t>One-Way ANOVA, Evaluating Differences in CET, EDE-Q, OCI-R, Between Hierarchical Lifetime Diagnosis of AN with the Other Diagnostic Groups Combined</w:t>
      </w:r>
      <w:r w:rsidR="004A3789">
        <w:rPr>
          <w:rFonts w:ascii="Times New Roman" w:eastAsia="Times New Roman" w:hAnsi="Times New Roman" w:cs="Times New Roman"/>
          <w:i/>
          <w:iCs/>
          <w:color w:val="000000"/>
          <w:kern w:val="0"/>
          <w:lang w:eastAsia="sv-SE"/>
          <w14:ligatures w14:val="none"/>
        </w:rPr>
        <w:t xml:space="preserve"> (</w:t>
      </w:r>
      <w:r w:rsidR="004A3789" w:rsidRPr="004A3789">
        <w:rPr>
          <w:rFonts w:ascii="Times New Roman" w:eastAsia="Times New Roman" w:hAnsi="Times New Roman" w:cs="Times New Roman"/>
          <w:i/>
          <w:iCs/>
          <w:color w:val="000000"/>
          <w:kern w:val="0"/>
          <w:lang w:eastAsia="sv-SE"/>
          <w14:ligatures w14:val="none"/>
        </w:rPr>
        <w:t>Bulimia Nervosa, Binge Eating Disorder and Other Specified Feeding and Eating Disorders</w:t>
      </w:r>
      <w:r w:rsidR="004A3789">
        <w:rPr>
          <w:rFonts w:ascii="Times New Roman" w:eastAsia="Times New Roman" w:hAnsi="Times New Roman" w:cs="Times New Roman"/>
          <w:i/>
          <w:iCs/>
          <w:color w:val="000000"/>
          <w:kern w:val="0"/>
          <w:lang w:eastAsia="sv-SE"/>
          <w14:ligatures w14:val="none"/>
        </w:rPr>
        <w:t>)</w:t>
      </w:r>
    </w:p>
    <w:tbl>
      <w:tblPr>
        <w:tblW w:w="904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1"/>
        <w:gridCol w:w="979"/>
        <w:gridCol w:w="671"/>
        <w:gridCol w:w="1296"/>
        <w:gridCol w:w="1159"/>
        <w:gridCol w:w="900"/>
        <w:gridCol w:w="979"/>
        <w:gridCol w:w="979"/>
      </w:tblGrid>
      <w:tr w:rsidR="005F5D2D" w:rsidRPr="009C5E0E" w14:paraId="4E1B54B6" w14:textId="77777777" w:rsidTr="00AF4DBA">
        <w:trPr>
          <w:trHeight w:val="20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73364B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F6A4E7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20FA99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df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3AA0C4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df2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36493B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A447F4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694EA7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FB55E8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SD</w:t>
            </w:r>
          </w:p>
        </w:tc>
      </w:tr>
      <w:tr w:rsidR="005F5D2D" w:rsidRPr="009C5E0E" w14:paraId="11A4B9BC" w14:textId="77777777" w:rsidTr="00AF4DBA">
        <w:trPr>
          <w:trHeight w:val="20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8DA323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ET Total (F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B8211A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70.79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DA9C71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B06528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10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257BA9" w14:textId="6F52AF40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&lt;.001*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05CADA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43D979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FACD59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</w:tr>
      <w:tr w:rsidR="005F5D2D" w:rsidRPr="009C5E0E" w14:paraId="769A9439" w14:textId="77777777" w:rsidTr="00AF4DBA">
        <w:trPr>
          <w:trHeight w:val="2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761212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A04643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B42646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2D0C2B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38A510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212FAD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92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2EEA06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4.8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D4AA6B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.31</w:t>
            </w:r>
          </w:p>
        </w:tc>
      </w:tr>
      <w:tr w:rsidR="005F5D2D" w:rsidRPr="009C5E0E" w14:paraId="44C84086" w14:textId="77777777" w:rsidTr="00AF4DBA">
        <w:trPr>
          <w:trHeight w:val="2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35483E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ther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213DD3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4DB68B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60EC1A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4E9A28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7CBBFC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18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448904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3.8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492975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.27</w:t>
            </w:r>
          </w:p>
        </w:tc>
      </w:tr>
      <w:tr w:rsidR="005F5D2D" w:rsidRPr="009C5E0E" w14:paraId="6251FE49" w14:textId="77777777" w:rsidTr="00AF4DBA">
        <w:trPr>
          <w:trHeight w:val="2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603869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EDE-Q (W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60E4EA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3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3ADDDD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5E6709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586.7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A3B8DC" w14:textId="73E95AC2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55</w:t>
            </w:r>
            <w:r w:rsidR="00744A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F79BAC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1C07D3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650A88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</w:tr>
      <w:tr w:rsidR="005F5D2D" w:rsidRPr="009C5E0E" w14:paraId="0C59524D" w14:textId="77777777" w:rsidTr="00AF4DBA">
        <w:trPr>
          <w:trHeight w:val="2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953286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C0301F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02EF40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A149DB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9B4E12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0ED796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92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718789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.0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6957C7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79</w:t>
            </w:r>
          </w:p>
        </w:tc>
      </w:tr>
      <w:tr w:rsidR="005F5D2D" w:rsidRPr="009C5E0E" w14:paraId="10D6431E" w14:textId="77777777" w:rsidTr="00AF4DBA">
        <w:trPr>
          <w:trHeight w:val="2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B701C1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ther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CB2247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EEDD79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B36970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E0B88A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147195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18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5626BD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.0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18F0B0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76</w:t>
            </w:r>
          </w:p>
        </w:tc>
      </w:tr>
      <w:tr w:rsidR="005F5D2D" w:rsidRPr="009C5E0E" w14:paraId="1E62FD89" w14:textId="77777777" w:rsidTr="00AF4DBA">
        <w:trPr>
          <w:trHeight w:val="2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D98BB3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CI-R (W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D11589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4.1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341BDD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1DA0C4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792.4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AD2A82" w14:textId="5A4BAEE0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&lt;.001*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44BCFA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12B768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1302E6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</w:tr>
      <w:tr w:rsidR="005F5D2D" w:rsidRPr="009C5E0E" w14:paraId="6F7F190A" w14:textId="77777777" w:rsidTr="00AF4DBA">
        <w:trPr>
          <w:trHeight w:val="2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A52B4A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7A8A68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1C6710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AA9BE5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2B53D1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3B588A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92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C050EC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2.8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ED1659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4.65</w:t>
            </w:r>
          </w:p>
        </w:tc>
      </w:tr>
      <w:tr w:rsidR="005F5D2D" w:rsidRPr="009C5E0E" w14:paraId="6E90CB85" w14:textId="77777777" w:rsidTr="00AF4DBA">
        <w:trPr>
          <w:trHeight w:val="2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F0841F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ther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09A442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EF295A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125670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8ABA04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0EEF30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18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FAF189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9.2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10DA3B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2.56</w:t>
            </w:r>
          </w:p>
        </w:tc>
      </w:tr>
      <w:tr w:rsidR="005F5D2D" w:rsidRPr="009C5E0E" w14:paraId="64345812" w14:textId="77777777" w:rsidTr="00AF4DBA">
        <w:trPr>
          <w:trHeight w:val="2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DC8F19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GAD-7 (F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6A8D91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78.1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C5EB90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EABEC5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10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A53BAC" w14:textId="24809E85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&lt;.001*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EF007D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F28E6E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4EF5B2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</w:tr>
      <w:tr w:rsidR="005F5D2D" w:rsidRPr="009C5E0E" w14:paraId="5153CDEE" w14:textId="77777777" w:rsidTr="00AF4DBA">
        <w:trPr>
          <w:trHeight w:val="2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23A366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40595F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B158C4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A74D70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52B3A8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C2F225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92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D06589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0.8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D4086B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.71</w:t>
            </w:r>
          </w:p>
        </w:tc>
      </w:tr>
      <w:tr w:rsidR="005F5D2D" w:rsidRPr="009C5E0E" w14:paraId="6EA1B7FC" w14:textId="77777777" w:rsidTr="00AF4DBA">
        <w:trPr>
          <w:trHeight w:val="2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10143B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ther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E4DD12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01D9E1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103427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AD8479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BFFAA9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18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000407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8.9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A76A31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.63</w:t>
            </w:r>
          </w:p>
        </w:tc>
      </w:tr>
      <w:tr w:rsidR="005F5D2D" w:rsidRPr="009C5E0E" w14:paraId="4C94BF67" w14:textId="77777777" w:rsidTr="00AF4DBA">
        <w:trPr>
          <w:trHeight w:val="2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1C24C0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MPS (W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BAAA4C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81.7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240990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8FBEFE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399.4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9EDC68" w14:textId="754E114E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&lt;.001*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7A5C38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30B366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5F2ED7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</w:tr>
      <w:tr w:rsidR="005F5D2D" w:rsidRPr="009C5E0E" w14:paraId="4D222177" w14:textId="77777777" w:rsidTr="00AF4DBA">
        <w:trPr>
          <w:trHeight w:val="2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7FAF55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760C59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C47C37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DE0CB4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9A38E6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858B6D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92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428D18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2.5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2BA9E9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9.18</w:t>
            </w:r>
          </w:p>
        </w:tc>
      </w:tr>
      <w:tr w:rsidR="005F5D2D" w:rsidRPr="009C5E0E" w14:paraId="24E3BF5B" w14:textId="77777777" w:rsidTr="00AF4DBA">
        <w:trPr>
          <w:trHeight w:val="2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6AB98F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ther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5D68EE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8F6554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2F0C74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FD75D0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9D84D4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18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FD91CE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9.3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CF6F0C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9.71</w:t>
            </w:r>
          </w:p>
        </w:tc>
      </w:tr>
      <w:tr w:rsidR="005F5D2D" w:rsidRPr="009C5E0E" w14:paraId="220BC433" w14:textId="77777777" w:rsidTr="00AF4DBA">
        <w:trPr>
          <w:trHeight w:val="2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30CF0A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HQ-9 (W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838952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7.5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381511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8CCD79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611.8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B35972" w14:textId="4EFAD7FE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&lt;.001*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7B655B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EC571C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D69B2B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</w:tr>
      <w:tr w:rsidR="005F5D2D" w:rsidRPr="009C5E0E" w14:paraId="784F94F7" w14:textId="77777777" w:rsidTr="00AF4DBA">
        <w:trPr>
          <w:trHeight w:val="2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728A81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3856A0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5FF0D9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A77B91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3C2F22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E913CC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92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A98141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4.6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D0761A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.53</w:t>
            </w:r>
          </w:p>
        </w:tc>
      </w:tr>
      <w:tr w:rsidR="005F5D2D" w:rsidRPr="009C5E0E" w14:paraId="6B067D78" w14:textId="77777777" w:rsidTr="00AF4DBA">
        <w:trPr>
          <w:trHeight w:val="2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12B98C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ther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650668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B36F65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C51E3B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257B2D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F33A9A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18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1BE3D6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3.2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0063EE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.18</w:t>
            </w:r>
          </w:p>
        </w:tc>
      </w:tr>
      <w:tr w:rsidR="005F5D2D" w:rsidRPr="009C5E0E" w14:paraId="0A97D824" w14:textId="77777777" w:rsidTr="00AF4DBA">
        <w:trPr>
          <w:trHeight w:val="2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0866E4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EDQoL (W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60343D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0.1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C0C1EF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DCA307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675.8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66F5AC" w14:textId="083D1274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&lt;.001*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EB8ED1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D2BEC4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ED530C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</w:tr>
      <w:tr w:rsidR="005F5D2D" w:rsidRPr="009C5E0E" w14:paraId="1A3C51CA" w14:textId="77777777" w:rsidTr="00AF4DBA">
        <w:trPr>
          <w:trHeight w:val="2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4B9C64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BB94D3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493D16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B97E6A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3360ED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1A5BAF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92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3C1E85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7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6B94E7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66</w:t>
            </w:r>
          </w:p>
        </w:tc>
      </w:tr>
      <w:tr w:rsidR="005F5D2D" w:rsidRPr="009C5E0E" w14:paraId="0445862D" w14:textId="77777777" w:rsidTr="00AF4DBA">
        <w:trPr>
          <w:trHeight w:val="20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1A6D21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ther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D94E0C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941202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837C90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4E9619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E12B9A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18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5289B6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6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79F1FD" w14:textId="77777777" w:rsidR="009C5E0E" w:rsidRPr="009C5E0E" w:rsidRDefault="009C5E0E" w:rsidP="00AF4DB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9C5E0E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61</w:t>
            </w:r>
          </w:p>
        </w:tc>
      </w:tr>
    </w:tbl>
    <w:p w14:paraId="146395A6" w14:textId="53C0542D" w:rsidR="009C5E0E" w:rsidRDefault="000B4CC2" w:rsidP="005F5D2D">
      <w:pPr>
        <w:spacing w:line="360" w:lineRule="auto"/>
        <w:rPr>
          <w:rFonts w:ascii="Times New Roman" w:hAnsi="Times New Roman" w:cs="Times New Roman"/>
          <w:lang w:val="en-US"/>
        </w:rPr>
      </w:pPr>
      <w:r w:rsidRPr="000B4CC2">
        <w:rPr>
          <w:rFonts w:ascii="Times New Roman" w:hAnsi="Times New Roman" w:cs="Times New Roman"/>
        </w:rPr>
        <w:t>Note: *Significant after Bonferroni-Holm Correction</w:t>
      </w:r>
      <w:r w:rsidR="00762BDA">
        <w:rPr>
          <w:rFonts w:ascii="Times New Roman" w:hAnsi="Times New Roman" w:cs="Times New Roman"/>
        </w:rPr>
        <w:t>.</w:t>
      </w:r>
      <w:r w:rsidRPr="000B4CC2">
        <w:rPr>
          <w:rFonts w:ascii="Times New Roman" w:hAnsi="Times New Roman" w:cs="Times New Roman"/>
        </w:rPr>
        <w:t xml:space="preserve"> F</w:t>
      </w:r>
      <w:r w:rsidR="00762BDA">
        <w:rPr>
          <w:rFonts w:ascii="Times New Roman" w:hAnsi="Times New Roman" w:cs="Times New Roman"/>
        </w:rPr>
        <w:t xml:space="preserve"> </w:t>
      </w:r>
      <w:r w:rsidRPr="000B4CC2">
        <w:rPr>
          <w:rFonts w:ascii="Times New Roman" w:hAnsi="Times New Roman" w:cs="Times New Roman"/>
        </w:rPr>
        <w:t>=</w:t>
      </w:r>
      <w:r w:rsidR="00762BDA">
        <w:rPr>
          <w:rFonts w:ascii="Times New Roman" w:hAnsi="Times New Roman" w:cs="Times New Roman"/>
        </w:rPr>
        <w:t xml:space="preserve"> </w:t>
      </w:r>
      <w:r w:rsidRPr="000B4CC2">
        <w:rPr>
          <w:rFonts w:ascii="Times New Roman" w:hAnsi="Times New Roman" w:cs="Times New Roman"/>
        </w:rPr>
        <w:t>Fisher's</w:t>
      </w:r>
      <w:r w:rsidR="00762BDA">
        <w:rPr>
          <w:rFonts w:ascii="Times New Roman" w:hAnsi="Times New Roman" w:cs="Times New Roman"/>
        </w:rPr>
        <w:t>;</w:t>
      </w:r>
      <w:r w:rsidRPr="000B4CC2">
        <w:rPr>
          <w:rFonts w:ascii="Times New Roman" w:hAnsi="Times New Roman" w:cs="Times New Roman"/>
        </w:rPr>
        <w:t xml:space="preserve"> W</w:t>
      </w:r>
      <w:r w:rsidR="00762BDA">
        <w:rPr>
          <w:rFonts w:ascii="Times New Roman" w:hAnsi="Times New Roman" w:cs="Times New Roman"/>
        </w:rPr>
        <w:t xml:space="preserve"> </w:t>
      </w:r>
      <w:r w:rsidRPr="000B4CC2">
        <w:rPr>
          <w:rFonts w:ascii="Times New Roman" w:hAnsi="Times New Roman" w:cs="Times New Roman"/>
        </w:rPr>
        <w:t>=</w:t>
      </w:r>
      <w:r w:rsidR="00762BDA">
        <w:rPr>
          <w:rFonts w:ascii="Times New Roman" w:hAnsi="Times New Roman" w:cs="Times New Roman"/>
        </w:rPr>
        <w:t xml:space="preserve"> </w:t>
      </w:r>
      <w:r w:rsidRPr="000B4CC2">
        <w:rPr>
          <w:rFonts w:ascii="Times New Roman" w:hAnsi="Times New Roman" w:cs="Times New Roman"/>
        </w:rPr>
        <w:t>Welch's</w:t>
      </w:r>
      <w:r w:rsidR="00762BDA">
        <w:rPr>
          <w:rFonts w:ascii="Times New Roman" w:hAnsi="Times New Roman" w:cs="Times New Roman"/>
        </w:rPr>
        <w:t>;</w:t>
      </w:r>
      <w:r w:rsidRPr="000B4CC2">
        <w:rPr>
          <w:rFonts w:ascii="Times New Roman" w:hAnsi="Times New Roman" w:cs="Times New Roman"/>
        </w:rPr>
        <w:t xml:space="preserve"> CET</w:t>
      </w:r>
      <w:r w:rsidR="00762BDA">
        <w:rPr>
          <w:rFonts w:ascii="Times New Roman" w:hAnsi="Times New Roman" w:cs="Times New Roman"/>
        </w:rPr>
        <w:t xml:space="preserve"> </w:t>
      </w:r>
      <w:r w:rsidRPr="000B4CC2">
        <w:rPr>
          <w:rFonts w:ascii="Times New Roman" w:hAnsi="Times New Roman" w:cs="Times New Roman"/>
        </w:rPr>
        <w:t>=</w:t>
      </w:r>
      <w:r w:rsidR="00762BDA">
        <w:rPr>
          <w:rFonts w:ascii="Times New Roman" w:hAnsi="Times New Roman" w:cs="Times New Roman"/>
        </w:rPr>
        <w:t xml:space="preserve"> </w:t>
      </w:r>
      <w:r w:rsidRPr="000B4CC2">
        <w:rPr>
          <w:rFonts w:ascii="Times New Roman" w:hAnsi="Times New Roman" w:cs="Times New Roman"/>
        </w:rPr>
        <w:t>Compulsive Exercise Test</w:t>
      </w:r>
      <w:r w:rsidR="00762BDA">
        <w:rPr>
          <w:rFonts w:ascii="Times New Roman" w:hAnsi="Times New Roman" w:cs="Times New Roman"/>
        </w:rPr>
        <w:t>;</w:t>
      </w:r>
      <w:r w:rsidRPr="000B4CC2">
        <w:rPr>
          <w:rFonts w:ascii="Times New Roman" w:hAnsi="Times New Roman" w:cs="Times New Roman"/>
        </w:rPr>
        <w:t xml:space="preserve"> AN</w:t>
      </w:r>
      <w:r w:rsidR="00762BDA">
        <w:rPr>
          <w:rFonts w:ascii="Times New Roman" w:hAnsi="Times New Roman" w:cs="Times New Roman"/>
        </w:rPr>
        <w:t xml:space="preserve"> </w:t>
      </w:r>
      <w:r w:rsidRPr="000B4CC2">
        <w:rPr>
          <w:rFonts w:ascii="Times New Roman" w:hAnsi="Times New Roman" w:cs="Times New Roman"/>
        </w:rPr>
        <w:t>=</w:t>
      </w:r>
      <w:r w:rsidR="00762BDA">
        <w:rPr>
          <w:rFonts w:ascii="Times New Roman" w:hAnsi="Times New Roman" w:cs="Times New Roman"/>
        </w:rPr>
        <w:t xml:space="preserve"> </w:t>
      </w:r>
      <w:r w:rsidRPr="000B4CC2">
        <w:rPr>
          <w:rFonts w:ascii="Times New Roman" w:hAnsi="Times New Roman" w:cs="Times New Roman"/>
        </w:rPr>
        <w:t>Anorexia Nervosa</w:t>
      </w:r>
      <w:r w:rsidR="00FD579F">
        <w:rPr>
          <w:rFonts w:ascii="Times New Roman" w:hAnsi="Times New Roman" w:cs="Times New Roman"/>
        </w:rPr>
        <w:t>,</w:t>
      </w:r>
      <w:r w:rsidR="00BD2142">
        <w:rPr>
          <w:rFonts w:ascii="Times New Roman" w:hAnsi="Times New Roman" w:cs="Times New Roman"/>
        </w:rPr>
        <w:t xml:space="preserve"> </w:t>
      </w:r>
      <w:r w:rsidR="00BD2142" w:rsidRPr="00224212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EDE-Q = Eating Disorder Examination Questionnaire</w:t>
      </w:r>
      <w:r w:rsidR="00BD2142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;</w:t>
      </w:r>
      <w:r w:rsidR="00BD2142" w:rsidRPr="00224212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OCI-R = Obsessive Compulsive Inventory Revised</w:t>
      </w:r>
      <w:r w:rsidR="00BD2142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;</w:t>
      </w:r>
      <w:r w:rsidR="00BD2142" w:rsidRPr="00224212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GAD-7</w:t>
      </w:r>
      <w:r w:rsidR="00BD2142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r w:rsidR="00BD2142" w:rsidRPr="00224212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= 7 item Generalized Anxiety Disorder scale</w:t>
      </w:r>
      <w:r w:rsidR="00BD2142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;</w:t>
      </w:r>
      <w:r w:rsidR="00BD2142" w:rsidRPr="00224212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MPS = Multidimensional Perfectionism Scale</w:t>
      </w:r>
      <w:r w:rsidR="00BD2142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;</w:t>
      </w:r>
      <w:r w:rsidR="00BD2142" w:rsidRPr="00224212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PHQ-9 = 9 item Patient Health Questionnaire</w:t>
      </w:r>
      <w:r w:rsidR="00BD2142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;</w:t>
      </w:r>
      <w:r w:rsidR="00BD2142" w:rsidRPr="00224212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EDQoL = ED Quality of Life.</w:t>
      </w:r>
    </w:p>
    <w:p w14:paraId="1746C5AC" w14:textId="77777777" w:rsidR="009C5E0E" w:rsidRDefault="009C5E0E" w:rsidP="005F5D2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D90A09A" w14:textId="77777777" w:rsidR="00AF4DBA" w:rsidRDefault="00AF4DBA" w:rsidP="005F5D2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0CDAE2D" w14:textId="77777777" w:rsidR="00AF4DBA" w:rsidRDefault="00AF4DBA" w:rsidP="005F5D2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1A57370" w14:textId="77777777" w:rsidR="00AF4DBA" w:rsidRDefault="00AF4DBA" w:rsidP="005F5D2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3811E0E" w14:textId="77777777" w:rsidR="004A3789" w:rsidRDefault="004A3789" w:rsidP="005F5D2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78378C1" w14:textId="54B20278" w:rsidR="006C70E8" w:rsidRPr="00981380" w:rsidRDefault="006C70E8" w:rsidP="005F5D2D">
      <w:pPr>
        <w:spacing w:line="360" w:lineRule="auto"/>
        <w:rPr>
          <w:rFonts w:ascii="Times New Roman" w:hAnsi="Times New Roman" w:cs="Times New Roman"/>
          <w:lang w:val="en-US"/>
        </w:rPr>
      </w:pPr>
      <w:r w:rsidRPr="00DA6A4F">
        <w:rPr>
          <w:rFonts w:ascii="Times New Roman" w:hAnsi="Times New Roman" w:cs="Times New Roman"/>
          <w:lang w:val="en-US"/>
        </w:rPr>
        <w:t>Table S</w:t>
      </w:r>
      <w:r w:rsidR="002C5F03">
        <w:rPr>
          <w:rFonts w:ascii="Times New Roman" w:hAnsi="Times New Roman" w:cs="Times New Roman"/>
          <w:lang w:val="en-US"/>
        </w:rPr>
        <w:t>3</w:t>
      </w:r>
      <w:r w:rsidR="00981380">
        <w:rPr>
          <w:rFonts w:ascii="Times New Roman" w:hAnsi="Times New Roman" w:cs="Times New Roman"/>
          <w:lang w:val="en-US"/>
        </w:rPr>
        <w:t xml:space="preserve">. </w:t>
      </w:r>
      <w:r w:rsidRPr="00DA6A4F">
        <w:rPr>
          <w:rFonts w:ascii="Times New Roman" w:hAnsi="Times New Roman" w:cs="Times New Roman"/>
          <w:i/>
          <w:iCs/>
          <w:lang w:val="en-US"/>
        </w:rPr>
        <w:t>First Step of Analyses. Three Linear Regression Analyses with CET as Dependent Variable and BMI, Age, and Sex as Independent Variables</w:t>
      </w:r>
    </w:p>
    <w:p w14:paraId="6806C9EC" w14:textId="77777777" w:rsidR="006C70E8" w:rsidRPr="00DA6A4F" w:rsidRDefault="006C70E8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1065"/>
        <w:gridCol w:w="1075"/>
        <w:gridCol w:w="998"/>
        <w:gridCol w:w="998"/>
        <w:gridCol w:w="1427"/>
        <w:gridCol w:w="784"/>
        <w:gridCol w:w="785"/>
        <w:gridCol w:w="940"/>
      </w:tblGrid>
      <w:tr w:rsidR="00992B1E" w:rsidRPr="00DA6A4F" w14:paraId="5BB33F69" w14:textId="77777777" w:rsidTr="00992B1E">
        <w:trPr>
          <w:trHeight w:val="340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D6CCAC5" w14:textId="77777777" w:rsidR="00650031" w:rsidRPr="00DA6A4F" w:rsidRDefault="00650031" w:rsidP="00AF4DBA">
            <w:pPr>
              <w:spacing w:line="480" w:lineRule="auto"/>
              <w:ind w:firstLine="0"/>
              <w:rPr>
                <w:lang w:val="en-US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0CD6F7B8" w14:textId="4A42EB3D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i/>
                <w:lang w:val="en-US"/>
              </w:rPr>
            </w:pPr>
            <w:r w:rsidRPr="00DA6A4F">
              <w:rPr>
                <w:i/>
                <w:iCs/>
                <w:lang w:val="en-US"/>
              </w:rPr>
              <w:t>b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vAlign w:val="center"/>
          </w:tcPr>
          <w:p w14:paraId="2DEA17F3" w14:textId="04475942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i/>
                <w:lang w:val="en-US"/>
              </w:rPr>
            </w:pPr>
            <w:r w:rsidRPr="00DA6A4F">
              <w:rPr>
                <w:lang w:val="en-US"/>
              </w:rPr>
              <w:t>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8A59168" w14:textId="4C170BCD" w:rsidR="00650031" w:rsidRPr="000A6F0C" w:rsidRDefault="000A6F0C" w:rsidP="00AF4DBA">
            <w:pPr>
              <w:spacing w:line="480" w:lineRule="auto"/>
              <w:jc w:val="center"/>
              <w:rPr>
                <w:i/>
                <w:iCs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β</m:t>
                </m:r>
              </m:oMath>
            </m:oMathPara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2C80B3C" w14:textId="3AC4E357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i/>
                <w:lang w:val="en-US"/>
              </w:rPr>
            </w:pPr>
            <w:r w:rsidRPr="00DA6A4F">
              <w:rPr>
                <w:i/>
                <w:iCs/>
                <w:lang w:val="en-US"/>
              </w:rPr>
              <w:t>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F63EF70" w14:textId="2E526277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i/>
                <w:lang w:val="en-US"/>
              </w:rPr>
            </w:pPr>
            <w:r w:rsidRPr="00DA6A4F">
              <w:rPr>
                <w:i/>
                <w:iCs/>
                <w:lang w:val="en-US"/>
              </w:rPr>
              <w:t>p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51ABE632" w14:textId="386EC70C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i/>
                <w:lang w:val="en-US"/>
              </w:rPr>
            </w:pPr>
            <w:r w:rsidRPr="00DA6A4F">
              <w:rPr>
                <w:i/>
                <w:lang w:val="en-US"/>
              </w:rPr>
              <w:t>R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4AAAE51B" w14:textId="77777777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vertAlign w:val="superscript"/>
                <w:lang w:val="en-US"/>
              </w:rPr>
            </w:pPr>
            <w:r w:rsidRPr="00DA6A4F">
              <w:rPr>
                <w:i/>
                <w:iCs/>
                <w:lang w:val="en-US"/>
              </w:rPr>
              <w:t>R</w:t>
            </w:r>
            <w:r w:rsidRPr="00DA6A4F">
              <w:rPr>
                <w:vertAlign w:val="superscript"/>
                <w:lang w:val="en-US"/>
              </w:rPr>
              <w:t>2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19240797" w14:textId="77777777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vertAlign w:val="superscript"/>
                <w:lang w:val="en-US"/>
              </w:rPr>
            </w:pPr>
            <w:r w:rsidRPr="00DA6A4F">
              <w:rPr>
                <w:lang w:val="en-US"/>
              </w:rPr>
              <w:t xml:space="preserve">Adj. </w:t>
            </w:r>
            <w:r w:rsidRPr="00DA6A4F">
              <w:rPr>
                <w:i/>
                <w:iCs/>
                <w:lang w:val="en-US"/>
              </w:rPr>
              <w:t>R</w:t>
            </w:r>
            <w:r w:rsidRPr="00DA6A4F">
              <w:rPr>
                <w:vertAlign w:val="superscript"/>
                <w:lang w:val="en-US"/>
              </w:rPr>
              <w:t>2</w:t>
            </w:r>
          </w:p>
        </w:tc>
      </w:tr>
      <w:tr w:rsidR="00992B1E" w:rsidRPr="00DA6A4F" w14:paraId="7FCAF43E" w14:textId="77777777" w:rsidTr="00992B1E">
        <w:trPr>
          <w:trHeight w:val="340"/>
        </w:trPr>
        <w:tc>
          <w:tcPr>
            <w:tcW w:w="993" w:type="dxa"/>
            <w:tcBorders>
              <w:bottom w:val="nil"/>
            </w:tcBorders>
            <w:vAlign w:val="center"/>
          </w:tcPr>
          <w:p w14:paraId="06947D7C" w14:textId="77777777" w:rsidR="00650031" w:rsidRPr="00DA6A4F" w:rsidRDefault="00650031" w:rsidP="00AF4DBA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CET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2C0895E9" w14:textId="77777777" w:rsidR="00650031" w:rsidRPr="00DA6A4F" w:rsidRDefault="00650031" w:rsidP="00AF4DB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068" w:type="dxa"/>
            <w:tcBorders>
              <w:bottom w:val="nil"/>
            </w:tcBorders>
            <w:vAlign w:val="center"/>
          </w:tcPr>
          <w:p w14:paraId="606BDFF1" w14:textId="77777777" w:rsidR="00650031" w:rsidRPr="00DA6A4F" w:rsidRDefault="00650031" w:rsidP="00AF4DB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57AF84B" w14:textId="77777777" w:rsidR="00650031" w:rsidRPr="00DA6A4F" w:rsidRDefault="00650031" w:rsidP="00AF4DB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994239E" w14:textId="77777777" w:rsidR="00650031" w:rsidRPr="00DA6A4F" w:rsidRDefault="00650031" w:rsidP="00AF4DB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3276473" w14:textId="77777777" w:rsidR="00650031" w:rsidRPr="00DA6A4F" w:rsidRDefault="00650031" w:rsidP="00AF4DB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779" w:type="dxa"/>
            <w:tcBorders>
              <w:bottom w:val="nil"/>
            </w:tcBorders>
            <w:vAlign w:val="center"/>
          </w:tcPr>
          <w:p w14:paraId="099EA576" w14:textId="02D477E7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21</w:t>
            </w:r>
          </w:p>
        </w:tc>
        <w:tc>
          <w:tcPr>
            <w:tcW w:w="780" w:type="dxa"/>
            <w:tcBorders>
              <w:bottom w:val="nil"/>
            </w:tcBorders>
            <w:vAlign w:val="center"/>
          </w:tcPr>
          <w:p w14:paraId="263E682D" w14:textId="77777777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4</w:t>
            </w:r>
          </w:p>
        </w:tc>
        <w:tc>
          <w:tcPr>
            <w:tcW w:w="934" w:type="dxa"/>
            <w:tcBorders>
              <w:bottom w:val="nil"/>
            </w:tcBorders>
            <w:vAlign w:val="center"/>
          </w:tcPr>
          <w:p w14:paraId="432F44B0" w14:textId="77777777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4</w:t>
            </w:r>
          </w:p>
        </w:tc>
      </w:tr>
      <w:tr w:rsidR="00992B1E" w:rsidRPr="00DA6A4F" w14:paraId="79BC6E68" w14:textId="77777777" w:rsidTr="00992B1E">
        <w:trPr>
          <w:trHeight w:val="340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808FA91" w14:textId="77777777" w:rsidR="00650031" w:rsidRPr="00DA6A4F" w:rsidRDefault="00650031" w:rsidP="00AF4DBA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-BMI</w:t>
            </w:r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14:paraId="134207E4" w14:textId="29982B40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0.1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67358121" w14:textId="4DBFFCAF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AA7BDE3" w14:textId="594D9586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.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02C5A58" w14:textId="106E0841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11.7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092DA9B" w14:textId="691C9A2E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&lt;.001*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14:paraId="7B8152E1" w14:textId="77264C17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2B558983" w14:textId="77777777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B891F2A" w14:textId="77777777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</w:p>
        </w:tc>
      </w:tr>
      <w:tr w:rsidR="00992B1E" w:rsidRPr="00DA6A4F" w14:paraId="333107E6" w14:textId="77777777" w:rsidTr="00992B1E">
        <w:trPr>
          <w:trHeight w:val="340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4CE47EA5" w14:textId="77777777" w:rsidR="00650031" w:rsidRPr="00DA6A4F" w:rsidRDefault="00650031" w:rsidP="00AF4DBA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CET</w:t>
            </w:r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14:paraId="2F49B06D" w14:textId="77777777" w:rsidR="00650031" w:rsidRPr="00DA6A4F" w:rsidRDefault="00650031" w:rsidP="00AF4DB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3902220F" w14:textId="77777777" w:rsidR="00650031" w:rsidRPr="00DA6A4F" w:rsidRDefault="00650031" w:rsidP="00AF4DB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1E178D6" w14:textId="77777777" w:rsidR="00650031" w:rsidRPr="00DA6A4F" w:rsidRDefault="00650031" w:rsidP="00AF4DB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1E565FC" w14:textId="77777777" w:rsidR="00650031" w:rsidRPr="00DA6A4F" w:rsidRDefault="00650031" w:rsidP="00AF4DB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8864FE3" w14:textId="77777777" w:rsidR="00650031" w:rsidRPr="00DA6A4F" w:rsidRDefault="00650031" w:rsidP="00AF4DB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14:paraId="74DB6B50" w14:textId="66E661FA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5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20B0C111" w14:textId="77777777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37EB7D52" w14:textId="77777777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0</w:t>
            </w:r>
          </w:p>
        </w:tc>
      </w:tr>
      <w:tr w:rsidR="00992B1E" w:rsidRPr="00DA6A4F" w14:paraId="47C77A86" w14:textId="77777777" w:rsidTr="00992B1E">
        <w:trPr>
          <w:trHeight w:val="340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7B08D293" w14:textId="77777777" w:rsidR="00650031" w:rsidRPr="00DA6A4F" w:rsidRDefault="00650031" w:rsidP="00AF4DBA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-Age</w:t>
            </w:r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14:paraId="19F4F5E8" w14:textId="6240CDE7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0.0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658A74C9" w14:textId="6B280D87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BAF2302" w14:textId="7A9BE27C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8DEAAFD" w14:textId="4C158A1D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</w:t>
            </w:r>
            <w:r w:rsidR="002212CA">
              <w:rPr>
                <w:lang w:val="en-US"/>
              </w:rPr>
              <w:t>3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528CA4" w14:textId="7B6B8232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0</w:t>
            </w:r>
            <w:r w:rsidR="00744A41">
              <w:rPr>
                <w:lang w:val="en-US"/>
              </w:rPr>
              <w:t>3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14:paraId="1C83514F" w14:textId="5F995F96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74D2F992" w14:textId="77777777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5CBD46E1" w14:textId="77777777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</w:p>
        </w:tc>
      </w:tr>
      <w:tr w:rsidR="00992B1E" w:rsidRPr="00DA6A4F" w14:paraId="09666845" w14:textId="77777777" w:rsidTr="00992B1E">
        <w:trPr>
          <w:trHeight w:val="340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4AB4496F" w14:textId="77777777" w:rsidR="00650031" w:rsidRPr="00DA6A4F" w:rsidRDefault="00650031" w:rsidP="00AF4DBA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CET</w:t>
            </w:r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14:paraId="52512665" w14:textId="77777777" w:rsidR="00650031" w:rsidRPr="00DA6A4F" w:rsidRDefault="00650031" w:rsidP="00AF4DB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vAlign w:val="center"/>
          </w:tcPr>
          <w:p w14:paraId="0E3AD33A" w14:textId="77777777" w:rsidR="00650031" w:rsidRPr="00DA6A4F" w:rsidRDefault="00650031" w:rsidP="00AF4DB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1C60615" w14:textId="77777777" w:rsidR="00650031" w:rsidRPr="00DA6A4F" w:rsidRDefault="00650031" w:rsidP="00AF4DB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4E3F4F9" w14:textId="77777777" w:rsidR="00650031" w:rsidRPr="00DA6A4F" w:rsidRDefault="00650031" w:rsidP="00AF4DB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839C7C7" w14:textId="77777777" w:rsidR="00650031" w:rsidRPr="00DA6A4F" w:rsidRDefault="00650031" w:rsidP="00AF4DBA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14:paraId="0172109A" w14:textId="71F4AB00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0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0FF39F4B" w14:textId="77777777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032AE55" w14:textId="77777777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.00</w:t>
            </w:r>
          </w:p>
        </w:tc>
      </w:tr>
      <w:tr w:rsidR="00992B1E" w:rsidRPr="00DA6A4F" w14:paraId="3B7D4437" w14:textId="77777777" w:rsidTr="00992B1E">
        <w:trPr>
          <w:trHeight w:val="340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38BACCC6" w14:textId="77777777" w:rsidR="00650031" w:rsidRPr="00DA6A4F" w:rsidRDefault="00650031" w:rsidP="00AF4DBA">
            <w:pPr>
              <w:spacing w:line="480" w:lineRule="auto"/>
              <w:ind w:firstLine="0"/>
              <w:rPr>
                <w:lang w:val="en-US"/>
              </w:rPr>
            </w:pPr>
            <w:r w:rsidRPr="00DA6A4F">
              <w:rPr>
                <w:lang w:val="en-US"/>
              </w:rPr>
              <w:t>-Sex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vAlign w:val="center"/>
          </w:tcPr>
          <w:p w14:paraId="2CE14BE5" w14:textId="4853D8A5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0.07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vAlign w:val="center"/>
          </w:tcPr>
          <w:p w14:paraId="5A294ADC" w14:textId="53AB1692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4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D29BC60" w14:textId="658DB6B4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52CA2A4" w14:textId="08A7052A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0.1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C68397B" w14:textId="666EB392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860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vAlign w:val="center"/>
          </w:tcPr>
          <w:p w14:paraId="714E9A20" w14:textId="709F5DE0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vAlign w:val="center"/>
          </w:tcPr>
          <w:p w14:paraId="6F7BA16D" w14:textId="77777777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14:paraId="74ECD0B3" w14:textId="77777777" w:rsidR="00650031" w:rsidRPr="00DA6A4F" w:rsidRDefault="00650031" w:rsidP="00AF4DBA">
            <w:pPr>
              <w:spacing w:line="480" w:lineRule="auto"/>
              <w:ind w:firstLine="0"/>
              <w:jc w:val="center"/>
              <w:rPr>
                <w:lang w:val="en-US"/>
              </w:rPr>
            </w:pPr>
          </w:p>
        </w:tc>
      </w:tr>
    </w:tbl>
    <w:p w14:paraId="4E49B9E1" w14:textId="77777777" w:rsidR="006C70E8" w:rsidRPr="00DA6A4F" w:rsidRDefault="006C70E8">
      <w:pPr>
        <w:rPr>
          <w:rFonts w:ascii="Times New Roman" w:hAnsi="Times New Roman" w:cs="Times New Roman"/>
        </w:rPr>
      </w:pPr>
    </w:p>
    <w:p w14:paraId="4044D46E" w14:textId="6C3DC714" w:rsidR="006C70E8" w:rsidRPr="00DA6A4F" w:rsidRDefault="00BF01D3" w:rsidP="005F5D2D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DA6A4F">
        <w:rPr>
          <w:rFonts w:ascii="Times New Roman" w:hAnsi="Times New Roman" w:cs="Times New Roman"/>
          <w:bCs/>
          <w:lang w:val="en-US"/>
        </w:rPr>
        <w:t xml:space="preserve">Note: </w:t>
      </w:r>
      <w:r w:rsidR="002C5F03" w:rsidRPr="002C5F03">
        <w:rPr>
          <w:rFonts w:ascii="Times New Roman" w:hAnsi="Times New Roman" w:cs="Times New Roman"/>
          <w:bCs/>
        </w:rPr>
        <w:t xml:space="preserve">*Significant after Bonferroni-Holm correction. </w:t>
      </w:r>
      <w:r w:rsidRPr="00DA6A4F">
        <w:rPr>
          <w:rFonts w:ascii="Times New Roman" w:hAnsi="Times New Roman" w:cs="Times New Roman"/>
          <w:bCs/>
          <w:lang w:val="en-US"/>
        </w:rPr>
        <w:t>CET</w:t>
      </w:r>
      <w:r w:rsidR="004A3789">
        <w:rPr>
          <w:rFonts w:ascii="Times New Roman" w:hAnsi="Times New Roman" w:cs="Times New Roman"/>
          <w:bCs/>
          <w:lang w:val="en-US"/>
        </w:rPr>
        <w:t xml:space="preserve"> </w:t>
      </w:r>
      <w:r w:rsidRPr="00DA6A4F">
        <w:rPr>
          <w:rFonts w:ascii="Times New Roman" w:hAnsi="Times New Roman" w:cs="Times New Roman"/>
          <w:bCs/>
          <w:lang w:val="en-US"/>
        </w:rPr>
        <w:t>=</w:t>
      </w:r>
      <w:r w:rsidR="004A3789">
        <w:rPr>
          <w:rFonts w:ascii="Times New Roman" w:hAnsi="Times New Roman" w:cs="Times New Roman"/>
          <w:bCs/>
          <w:lang w:val="en-US"/>
        </w:rPr>
        <w:t xml:space="preserve"> </w:t>
      </w:r>
      <w:r w:rsidRPr="00DA6A4F">
        <w:rPr>
          <w:rFonts w:ascii="Times New Roman" w:hAnsi="Times New Roman" w:cs="Times New Roman"/>
          <w:bCs/>
          <w:lang w:val="en-US"/>
        </w:rPr>
        <w:t xml:space="preserve">Compulsive </w:t>
      </w:r>
      <w:r w:rsidR="000D70AE">
        <w:rPr>
          <w:rFonts w:ascii="Times New Roman" w:hAnsi="Times New Roman" w:cs="Times New Roman"/>
          <w:bCs/>
          <w:lang w:val="en-US"/>
        </w:rPr>
        <w:t>E</w:t>
      </w:r>
      <w:r w:rsidRPr="00DA6A4F">
        <w:rPr>
          <w:rFonts w:ascii="Times New Roman" w:hAnsi="Times New Roman" w:cs="Times New Roman"/>
          <w:bCs/>
          <w:lang w:val="en-US"/>
        </w:rPr>
        <w:t xml:space="preserve">xercise </w:t>
      </w:r>
      <w:r w:rsidR="000D70AE">
        <w:rPr>
          <w:rFonts w:ascii="Times New Roman" w:hAnsi="Times New Roman" w:cs="Times New Roman"/>
          <w:bCs/>
          <w:lang w:val="en-US"/>
        </w:rPr>
        <w:t>T</w:t>
      </w:r>
      <w:r w:rsidRPr="00DA6A4F">
        <w:rPr>
          <w:rFonts w:ascii="Times New Roman" w:hAnsi="Times New Roman" w:cs="Times New Roman"/>
          <w:bCs/>
          <w:lang w:val="en-US"/>
        </w:rPr>
        <w:t>est</w:t>
      </w:r>
      <w:r w:rsidR="004A3789">
        <w:rPr>
          <w:rFonts w:ascii="Times New Roman" w:hAnsi="Times New Roman" w:cs="Times New Roman"/>
          <w:bCs/>
          <w:lang w:val="en-US"/>
        </w:rPr>
        <w:t>;</w:t>
      </w:r>
      <w:r w:rsidRPr="00DA6A4F">
        <w:rPr>
          <w:rFonts w:ascii="Times New Roman" w:hAnsi="Times New Roman" w:cs="Times New Roman"/>
          <w:bCs/>
          <w:lang w:val="en-US"/>
        </w:rPr>
        <w:t xml:space="preserve"> BMI</w:t>
      </w:r>
      <w:r w:rsidR="004A3789">
        <w:rPr>
          <w:rFonts w:ascii="Times New Roman" w:hAnsi="Times New Roman" w:cs="Times New Roman"/>
          <w:bCs/>
          <w:lang w:val="en-US"/>
        </w:rPr>
        <w:t xml:space="preserve"> </w:t>
      </w:r>
      <w:r w:rsidRPr="00DA6A4F">
        <w:rPr>
          <w:rFonts w:ascii="Times New Roman" w:hAnsi="Times New Roman" w:cs="Times New Roman"/>
          <w:bCs/>
          <w:lang w:val="en-US"/>
        </w:rPr>
        <w:t>=</w:t>
      </w:r>
      <w:r w:rsidR="004A3789">
        <w:rPr>
          <w:rFonts w:ascii="Times New Roman" w:hAnsi="Times New Roman" w:cs="Times New Roman"/>
          <w:bCs/>
          <w:lang w:val="en-US"/>
        </w:rPr>
        <w:t xml:space="preserve"> </w:t>
      </w:r>
      <w:r w:rsidRPr="00DA6A4F">
        <w:rPr>
          <w:rFonts w:ascii="Times New Roman" w:hAnsi="Times New Roman" w:cs="Times New Roman"/>
          <w:bCs/>
          <w:lang w:val="en-US"/>
        </w:rPr>
        <w:t xml:space="preserve">Body </w:t>
      </w:r>
      <w:r w:rsidR="000D70AE">
        <w:rPr>
          <w:rFonts w:ascii="Times New Roman" w:hAnsi="Times New Roman" w:cs="Times New Roman"/>
          <w:bCs/>
          <w:lang w:val="en-US"/>
        </w:rPr>
        <w:t>M</w:t>
      </w:r>
      <w:r w:rsidRPr="00DA6A4F">
        <w:rPr>
          <w:rFonts w:ascii="Times New Roman" w:hAnsi="Times New Roman" w:cs="Times New Roman"/>
          <w:bCs/>
          <w:lang w:val="en-US"/>
        </w:rPr>
        <w:t xml:space="preserve">ass </w:t>
      </w:r>
      <w:r w:rsidR="000D70AE">
        <w:rPr>
          <w:rFonts w:ascii="Times New Roman" w:hAnsi="Times New Roman" w:cs="Times New Roman"/>
          <w:bCs/>
          <w:lang w:val="en-US"/>
        </w:rPr>
        <w:t>I</w:t>
      </w:r>
      <w:r w:rsidRPr="00DA6A4F">
        <w:rPr>
          <w:rFonts w:ascii="Times New Roman" w:hAnsi="Times New Roman" w:cs="Times New Roman"/>
          <w:bCs/>
          <w:lang w:val="en-US"/>
        </w:rPr>
        <w:t>ndex.</w:t>
      </w:r>
      <w:r w:rsidR="002C5F03">
        <w:rPr>
          <w:rFonts w:ascii="Times New Roman" w:hAnsi="Times New Roman" w:cs="Times New Roman"/>
          <w:bCs/>
          <w:lang w:val="en-US"/>
        </w:rPr>
        <w:t xml:space="preserve"> </w:t>
      </w:r>
      <w:r w:rsidR="006C70E8" w:rsidRPr="00DA6A4F">
        <w:rPr>
          <w:rFonts w:ascii="Times New Roman" w:hAnsi="Times New Roman" w:cs="Times New Roman"/>
          <w:bCs/>
          <w:lang w:val="en-US"/>
        </w:rPr>
        <w:br w:type="page"/>
      </w:r>
    </w:p>
    <w:p w14:paraId="6BBF60AF" w14:textId="7160502D" w:rsidR="006C70E8" w:rsidRPr="000B6A1F" w:rsidRDefault="000B6A1F" w:rsidP="006C70E8">
      <w:pPr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hAnsi="Times New Roman" w:cs="Times New Roman"/>
          <w:bCs/>
          <w:lang w:val="en-US"/>
        </w:rPr>
      </w:pPr>
      <w:r w:rsidRPr="000B6A1F">
        <w:rPr>
          <w:rFonts w:ascii="Times New Roman" w:hAnsi="Times New Roman" w:cs="Times New Roman"/>
          <w:bCs/>
          <w:lang w:val="en-US"/>
        </w:rPr>
        <w:t>Table S</w:t>
      </w:r>
      <w:r w:rsidR="001B0D7C">
        <w:rPr>
          <w:rFonts w:ascii="Times New Roman" w:hAnsi="Times New Roman" w:cs="Times New Roman"/>
          <w:bCs/>
          <w:lang w:val="en-US"/>
        </w:rPr>
        <w:t>4</w:t>
      </w:r>
      <w:r w:rsidR="00981380">
        <w:rPr>
          <w:rFonts w:ascii="Times New Roman" w:hAnsi="Times New Roman" w:cs="Times New Roman"/>
          <w:bCs/>
          <w:lang w:val="en-US"/>
        </w:rPr>
        <w:t>. S</w:t>
      </w:r>
      <w:r w:rsidR="006C70E8" w:rsidRPr="00DA6A4F">
        <w:rPr>
          <w:rFonts w:ascii="Times New Roman" w:hAnsi="Times New Roman" w:cs="Times New Roman"/>
          <w:i/>
          <w:iCs/>
          <w:lang w:val="en-US"/>
        </w:rPr>
        <w:t>econd Step of Analyses. Eight Multiple Regression Analyses with CET as Dependent Variable and Psychological Factors together with Covariates as Independent Variables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6"/>
        <w:gridCol w:w="845"/>
        <w:gridCol w:w="705"/>
        <w:gridCol w:w="747"/>
        <w:gridCol w:w="958"/>
        <w:gridCol w:w="1249"/>
        <w:gridCol w:w="845"/>
        <w:gridCol w:w="705"/>
        <w:gridCol w:w="1046"/>
        <w:gridCol w:w="846"/>
      </w:tblGrid>
      <w:tr w:rsidR="00992B1E" w:rsidRPr="00DA6A4F" w14:paraId="4D818A18" w14:textId="182A8046" w:rsidTr="00992B1E">
        <w:trPr>
          <w:trHeight w:val="282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7ED01E0" w14:textId="77777777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0390C88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i/>
                <w:iCs/>
                <w:lang w:val="en-US"/>
              </w:rPr>
            </w:pPr>
            <w:r w:rsidRPr="00DA6A4F">
              <w:rPr>
                <w:i/>
                <w:iCs/>
                <w:lang w:val="en-US"/>
              </w:rPr>
              <w:t>b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7A276F3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SE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272A6AB9" w14:textId="2CAD3DC7" w:rsidR="00295969" w:rsidRPr="000A6F0C" w:rsidRDefault="000A6F0C" w:rsidP="002832A9">
            <w:pPr>
              <w:spacing w:after="240"/>
              <w:ind w:right="57" w:firstLine="0"/>
              <w:jc w:val="center"/>
              <w:rPr>
                <w:i/>
                <w:iCs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β</m:t>
                </m:r>
              </m:oMath>
            </m:oMathPara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3EBA354C" w14:textId="05C30F30" w:rsidR="00295969" w:rsidRPr="00DA6A4F" w:rsidRDefault="00295969" w:rsidP="002832A9">
            <w:pPr>
              <w:spacing w:after="240"/>
              <w:ind w:right="57" w:firstLine="0"/>
              <w:jc w:val="center"/>
              <w:rPr>
                <w:i/>
                <w:lang w:val="en-US"/>
              </w:rPr>
            </w:pPr>
            <w:r w:rsidRPr="00DA6A4F">
              <w:rPr>
                <w:i/>
                <w:lang w:val="en-US"/>
              </w:rPr>
              <w:t>t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5CEA81DF" w14:textId="3B4C35F3" w:rsidR="00295969" w:rsidRPr="00DA6A4F" w:rsidRDefault="00295969" w:rsidP="002832A9">
            <w:pPr>
              <w:spacing w:after="240"/>
              <w:ind w:right="57" w:firstLine="0"/>
              <w:jc w:val="center"/>
              <w:rPr>
                <w:i/>
                <w:lang w:val="en-US"/>
              </w:rPr>
            </w:pPr>
            <w:r w:rsidRPr="00DA6A4F">
              <w:rPr>
                <w:i/>
                <w:lang w:val="en-US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7FF71AB" w14:textId="5018A7CF" w:rsidR="00295969" w:rsidRPr="00DA6A4F" w:rsidRDefault="00295969" w:rsidP="002832A9">
            <w:pPr>
              <w:spacing w:after="240"/>
              <w:ind w:right="57" w:firstLine="0"/>
              <w:jc w:val="center"/>
              <w:rPr>
                <w:i/>
                <w:lang w:val="en-US"/>
              </w:rPr>
            </w:pPr>
            <w:r w:rsidRPr="00DA6A4F">
              <w:rPr>
                <w:i/>
                <w:lang w:val="en-US"/>
              </w:rPr>
              <w:t>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DB8B1D2" w14:textId="5AA0C062" w:rsidR="00295969" w:rsidRPr="00DA6A4F" w:rsidRDefault="00295969" w:rsidP="002832A9">
            <w:pPr>
              <w:spacing w:after="240"/>
              <w:ind w:right="57" w:firstLine="0"/>
              <w:jc w:val="center"/>
              <w:rPr>
                <w:i/>
                <w:lang w:val="en-US"/>
              </w:rPr>
            </w:pPr>
            <w:r w:rsidRPr="00DA6A4F">
              <w:rPr>
                <w:i/>
                <w:iCs/>
                <w:lang w:val="en-US"/>
              </w:rPr>
              <w:t>R</w:t>
            </w:r>
            <w:r w:rsidRPr="00DA6A4F">
              <w:rPr>
                <w:vertAlign w:val="superscript"/>
                <w:lang w:val="en-US"/>
              </w:rPr>
              <w:t>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518A9324" w14:textId="64014791" w:rsidR="00295969" w:rsidRPr="00DA6A4F" w:rsidRDefault="00295969" w:rsidP="002832A9">
            <w:pPr>
              <w:spacing w:after="240"/>
              <w:ind w:right="57" w:firstLine="0"/>
              <w:jc w:val="center"/>
              <w:rPr>
                <w:i/>
                <w:lang w:val="en-US"/>
              </w:rPr>
            </w:pPr>
            <w:r w:rsidRPr="00DA6A4F">
              <w:rPr>
                <w:lang w:val="en-US"/>
              </w:rPr>
              <w:t xml:space="preserve">Adj. </w:t>
            </w:r>
            <w:r w:rsidRPr="00DA6A4F">
              <w:rPr>
                <w:i/>
                <w:iCs/>
                <w:lang w:val="en-US"/>
              </w:rPr>
              <w:t>R</w:t>
            </w:r>
            <w:r w:rsidRPr="00DA6A4F">
              <w:rPr>
                <w:vertAlign w:val="superscript"/>
                <w:lang w:val="en-US"/>
              </w:rPr>
              <w:t>2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3187CA4F" w14:textId="25C04C23" w:rsidR="00295969" w:rsidRPr="00DA6A4F" w:rsidRDefault="00C248F6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C248F6">
              <w:rPr>
                <w:lang w:val="sv-SE"/>
              </w:rPr>
              <w:t>Δ</w:t>
            </w:r>
            <w:r w:rsidRPr="00C248F6">
              <w:rPr>
                <w:i/>
                <w:iCs/>
                <w:lang w:val="sv-SE"/>
              </w:rPr>
              <w:t>R</w:t>
            </w:r>
            <w:r w:rsidRPr="00C248F6">
              <w:rPr>
                <w:i/>
                <w:iCs/>
                <w:vertAlign w:val="superscript"/>
                <w:lang w:val="sv-SE"/>
              </w:rPr>
              <w:t>2</w:t>
            </w:r>
          </w:p>
        </w:tc>
      </w:tr>
      <w:tr w:rsidR="00992B1E" w:rsidRPr="00DA6A4F" w14:paraId="1277DA91" w14:textId="5D4F24DE" w:rsidTr="00992B1E">
        <w:trPr>
          <w:trHeight w:val="282"/>
        </w:trPr>
        <w:tc>
          <w:tcPr>
            <w:tcW w:w="1134" w:type="dxa"/>
            <w:tcBorders>
              <w:bottom w:val="nil"/>
            </w:tcBorders>
            <w:vAlign w:val="center"/>
          </w:tcPr>
          <w:p w14:paraId="7D9B99A6" w14:textId="77777777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CE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C42952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171E76F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0538645C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39C87374" w14:textId="58606610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3D1D53A4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9FE499" w14:textId="395997B2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111B186" w14:textId="097E4C55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17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4ED449C1" w14:textId="4D431DBD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17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40464645" w14:textId="32E71D89" w:rsidR="00295969" w:rsidRPr="00DA6A4F" w:rsidRDefault="00D45385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45385">
              <w:rPr>
                <w:lang w:val="sv-SE"/>
              </w:rPr>
              <w:t>.12</w:t>
            </w:r>
            <w:r w:rsidR="000E6088">
              <w:rPr>
                <w:lang w:val="sv-SE"/>
              </w:rPr>
              <w:t>4</w:t>
            </w:r>
          </w:p>
        </w:tc>
      </w:tr>
      <w:tr w:rsidR="00992B1E" w:rsidRPr="00DA6A4F" w14:paraId="57C81AD1" w14:textId="4EB79592" w:rsidTr="00992B1E">
        <w:trPr>
          <w:trHeight w:val="28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08B6B5" w14:textId="0BA90D72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EDE-Q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64BF99B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1.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BB387F4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7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1348CDD9" w14:textId="7B146C74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35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51734A8C" w14:textId="16F0BFCB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21.4</w:t>
            </w:r>
            <w:r w:rsidR="00CD652B">
              <w:rPr>
                <w:lang w:val="en-US"/>
              </w:rPr>
              <w:t>6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15F02CC1" w14:textId="536B1B8C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&lt;.001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9579197" w14:textId="0319F59D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F793ABA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58CEC890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73F1EB29" w14:textId="3ED2B31E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</w:tr>
      <w:tr w:rsidR="00992B1E" w:rsidRPr="00DA6A4F" w14:paraId="5A6B0CEF" w14:textId="74F1385B" w:rsidTr="00992B1E">
        <w:trPr>
          <w:trHeight w:val="28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B9A6AF" w14:textId="6F758FF9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BMI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79C14B3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0.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9D2ED32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1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45FB7F32" w14:textId="5991A3E3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.21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3BE26CA8" w14:textId="1192C0CF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12.22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4FF1DA63" w14:textId="32BD1E0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&lt;.001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BFA666" w14:textId="1D0E7D83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D5F72C5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71C2AFA1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650BF7AA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</w:tr>
      <w:tr w:rsidR="00992B1E" w:rsidRPr="00DA6A4F" w14:paraId="4D463B70" w14:textId="37E5DC11" w:rsidTr="00992B1E">
        <w:trPr>
          <w:trHeight w:val="28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DC0BFB" w14:textId="0C214131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Ag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7FE0AF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EDB86C0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0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54F8A00A" w14:textId="43491E25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.01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16CD19D1" w14:textId="5BE4009E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0.46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5447530E" w14:textId="1C35C963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6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8422DAC" w14:textId="1514A695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DDEE279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2AA2FE45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083853E4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</w:tr>
      <w:tr w:rsidR="00992B1E" w:rsidRPr="00DA6A4F" w14:paraId="21C50B21" w14:textId="1B19CAC0" w:rsidTr="00992B1E">
        <w:trPr>
          <w:trHeight w:val="282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A631414" w14:textId="72CEA07B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S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4FF8976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0.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A4935E1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37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4DBAB9A3" w14:textId="671653BF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3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45A4D38D" w14:textId="3FA23AE8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1.65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4985F4B2" w14:textId="019E72DE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</w:t>
            </w:r>
            <w:r w:rsidR="003E312D">
              <w:rPr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B760462" w14:textId="191158BC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992E23D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42FE38AB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4783E830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</w:tr>
      <w:tr w:rsidR="00992B1E" w:rsidRPr="00DA6A4F" w14:paraId="4C2F44A8" w14:textId="626606CF" w:rsidTr="00992B1E">
        <w:trPr>
          <w:trHeight w:val="282"/>
        </w:trPr>
        <w:tc>
          <w:tcPr>
            <w:tcW w:w="1134" w:type="dxa"/>
            <w:tcBorders>
              <w:bottom w:val="nil"/>
            </w:tcBorders>
            <w:vAlign w:val="center"/>
          </w:tcPr>
          <w:p w14:paraId="1F48B553" w14:textId="77777777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CE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A8BBEF3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E2948FE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77C568DE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20E21483" w14:textId="74D3ADF4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6AAEDDC7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75CB394" w14:textId="6FA010BC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A622037" w14:textId="6E4D65F4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10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417AA397" w14:textId="2A4D406C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7F2029E2" w14:textId="3284BBDD" w:rsidR="00295969" w:rsidRPr="00DA6A4F" w:rsidRDefault="00B727B0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7D75F4">
              <w:rPr>
                <w:lang w:val="sv-SE"/>
              </w:rPr>
              <w:t>.05</w:t>
            </w:r>
            <w:r>
              <w:rPr>
                <w:lang w:val="sv-SE"/>
              </w:rPr>
              <w:t>4</w:t>
            </w:r>
          </w:p>
        </w:tc>
      </w:tr>
      <w:tr w:rsidR="00992B1E" w:rsidRPr="00DA6A4F" w14:paraId="40976166" w14:textId="0902CABC" w:rsidTr="00992B1E">
        <w:trPr>
          <w:trHeight w:val="28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69AF2E" w14:textId="7BEF8AE9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OCI-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6325A32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0.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4BAF40D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0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5533FA01" w14:textId="5E97AC36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24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53315FED" w14:textId="2CFA8260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13.5</w:t>
            </w:r>
            <w:r w:rsidR="00CD652B">
              <w:rPr>
                <w:lang w:val="en-US"/>
              </w:rPr>
              <w:t>5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4BCAF4EF" w14:textId="1C87C765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&lt;.001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B16B985" w14:textId="5E39003C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1D7C9AF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4E60F20D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4B2848D1" w14:textId="473AFE6D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</w:tr>
      <w:tr w:rsidR="00992B1E" w:rsidRPr="00DA6A4F" w14:paraId="29F5ED68" w14:textId="7590A786" w:rsidTr="00992B1E">
        <w:trPr>
          <w:trHeight w:val="28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806059" w14:textId="2FB11324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BMI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89FA7D0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0.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FF5C335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1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4D5BECF5" w14:textId="7BB68E0C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.21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224EB0A2" w14:textId="2168561F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11.6</w:t>
            </w:r>
            <w:r w:rsidR="00CD652B">
              <w:rPr>
                <w:lang w:val="en-US"/>
              </w:rPr>
              <w:t>4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4B39E10D" w14:textId="33E77B61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&lt;.001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6E22BE" w14:textId="32824911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537C54A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279881CC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4977C008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</w:tr>
      <w:tr w:rsidR="00992B1E" w:rsidRPr="00DA6A4F" w14:paraId="7D76B12A" w14:textId="07919550" w:rsidTr="00992B1E">
        <w:trPr>
          <w:trHeight w:val="28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A181E0" w14:textId="373827B7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Ag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30125CC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0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E13BCC5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1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30AA2CA2" w14:textId="25745AEC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6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463D8F7F" w14:textId="3ABCB469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3.0</w:t>
            </w:r>
            <w:r w:rsidR="005E12A6">
              <w:rPr>
                <w:lang w:val="en-US"/>
              </w:rPr>
              <w:t>6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291BE4E4" w14:textId="52750E7B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2487D1A" w14:textId="3B9047B6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1F42C2E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3F4FC377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7719E325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</w:tr>
      <w:tr w:rsidR="00992B1E" w:rsidRPr="00DA6A4F" w14:paraId="7AD1D62B" w14:textId="0930A2D2" w:rsidTr="00992B1E">
        <w:trPr>
          <w:trHeight w:val="28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7780C8" w14:textId="005876F1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S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BD77860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0.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431D6F7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39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7231A4E6" w14:textId="7BD0CD3F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1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07107E47" w14:textId="7A142739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0.62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23E38ED5" w14:textId="7461EF1E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53</w:t>
            </w:r>
            <w:r w:rsidR="005E12A6">
              <w:rPr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5E73B9" w14:textId="0C11D9F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78A4F68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20152266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29E303F8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</w:tr>
      <w:tr w:rsidR="00992B1E" w:rsidRPr="00DA6A4F" w14:paraId="475F2F62" w14:textId="2581F390" w:rsidTr="00992B1E">
        <w:trPr>
          <w:trHeight w:val="282"/>
        </w:trPr>
        <w:tc>
          <w:tcPr>
            <w:tcW w:w="1134" w:type="dxa"/>
            <w:tcBorders>
              <w:bottom w:val="nil"/>
            </w:tcBorders>
            <w:vAlign w:val="center"/>
          </w:tcPr>
          <w:p w14:paraId="5F121D9D" w14:textId="77777777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CE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09ED04A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7A9AD15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7264E1EB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6361BE64" w14:textId="55A69311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7BA08AE1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010566" w14:textId="4E4657BB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438FD7D" w14:textId="3F07DB8C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8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3961594F" w14:textId="2B7E50F8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8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0569AEDD" w14:textId="5E3A07A5" w:rsidR="00295969" w:rsidRPr="00DA6A4F" w:rsidRDefault="00B727B0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9A649A">
              <w:rPr>
                <w:lang w:val="sv-SE"/>
              </w:rPr>
              <w:t>.039</w:t>
            </w:r>
          </w:p>
        </w:tc>
      </w:tr>
      <w:tr w:rsidR="00992B1E" w:rsidRPr="00DA6A4F" w14:paraId="1E3FB30E" w14:textId="14DEEC55" w:rsidTr="00992B1E">
        <w:trPr>
          <w:trHeight w:val="28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A98C42" w14:textId="5CD7BEC3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GAD-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8A8C640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0.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DCA51D3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1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3D2D6CCE" w14:textId="145EEEF6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20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05B1FDEC" w14:textId="6C1F3CF8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11.5</w:t>
            </w:r>
            <w:r w:rsidR="00501ED1">
              <w:rPr>
                <w:lang w:val="en-US"/>
              </w:rPr>
              <w:t>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6AD97E92" w14:textId="20C32C56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&lt;.001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F9601B" w14:textId="5E868CEE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7E8DD40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7B7CBA3C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471D398B" w14:textId="3D3F7A75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</w:tr>
      <w:tr w:rsidR="00992B1E" w:rsidRPr="00DA6A4F" w14:paraId="522027C6" w14:textId="1BDE5511" w:rsidTr="00992B1E">
        <w:trPr>
          <w:trHeight w:val="28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C4EF10" w14:textId="5BBE160E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BMI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8B8B7C1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0.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16E5BDA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1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372245B0" w14:textId="19021DA0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.20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61C69408" w14:textId="0572E5AA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11.0</w:t>
            </w:r>
            <w:r w:rsidR="00426F5A">
              <w:rPr>
                <w:lang w:val="en-US"/>
              </w:rPr>
              <w:t>6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2F7EC9A3" w14:textId="65B63FE6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&lt;.001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3AC0B16" w14:textId="6F8DD705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A321001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0D9CB502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3B7232EF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</w:tr>
      <w:tr w:rsidR="00992B1E" w:rsidRPr="00DA6A4F" w14:paraId="5FE966F9" w14:textId="0B4BC857" w:rsidTr="00992B1E">
        <w:trPr>
          <w:trHeight w:val="28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A2C90C" w14:textId="74A7D07C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Ag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6F67617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1CF512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1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2D46B5AC" w14:textId="013736D4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4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49F28D87" w14:textId="23E17012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2.4</w:t>
            </w:r>
            <w:r w:rsidR="00426F5A">
              <w:rPr>
                <w:lang w:val="en-US"/>
              </w:rPr>
              <w:t>2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4DAD4360" w14:textId="1A9516B1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1</w:t>
            </w:r>
            <w:r w:rsidR="00426F5A">
              <w:rPr>
                <w:lang w:val="en-US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8DD234" w14:textId="1100258D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EC6061C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7DE52554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75516E12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</w:tr>
      <w:tr w:rsidR="00992B1E" w:rsidRPr="00DA6A4F" w14:paraId="692A3F8B" w14:textId="0FD13558" w:rsidTr="00992B1E">
        <w:trPr>
          <w:trHeight w:val="28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205080" w14:textId="26610FCC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S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5B894ED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0.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5364E25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39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46C49D0B" w14:textId="3E3F233B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2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4F60B9A2" w14:textId="375B5B26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1.37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4C3B2665" w14:textId="6FD21FF9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1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747AE4F" w14:textId="294EB9D0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3F6BB9A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0B87F7E9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67F83C1F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</w:tr>
      <w:tr w:rsidR="00992B1E" w:rsidRPr="00DA6A4F" w14:paraId="44CBF9F9" w14:textId="2EA801E7" w:rsidTr="00992B1E">
        <w:trPr>
          <w:trHeight w:val="282"/>
        </w:trPr>
        <w:tc>
          <w:tcPr>
            <w:tcW w:w="1134" w:type="dxa"/>
            <w:tcBorders>
              <w:bottom w:val="nil"/>
            </w:tcBorders>
            <w:vAlign w:val="center"/>
          </w:tcPr>
          <w:p w14:paraId="14D4AA5D" w14:textId="77777777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CE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3F18D28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4C0F472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744CBE28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096EAD1B" w14:textId="6C5E2F62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6FCDCE57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927D93E" w14:textId="1F43317A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C5FD1C" w14:textId="7C7592BF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13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1E8BEFFE" w14:textId="458BB368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1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7E5DC65E" w14:textId="5C3359A9" w:rsidR="00295969" w:rsidRPr="00DA6A4F" w:rsidRDefault="00B727B0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0821E3">
              <w:rPr>
                <w:lang w:val="sv-SE"/>
              </w:rPr>
              <w:t>.088</w:t>
            </w:r>
          </w:p>
        </w:tc>
      </w:tr>
      <w:tr w:rsidR="00992B1E" w:rsidRPr="00DA6A4F" w14:paraId="30332E33" w14:textId="16E3CC89" w:rsidTr="00992B1E">
        <w:trPr>
          <w:trHeight w:val="28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41ABCF" w14:textId="64F61AE8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MP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F6B6E5F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0.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775E3E3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1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5CBECC17" w14:textId="17375B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31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00B47035" w14:textId="649447F6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17.7</w:t>
            </w:r>
            <w:r w:rsidR="00426F5A">
              <w:rPr>
                <w:lang w:val="en-US"/>
              </w:rPr>
              <w:t>3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3D1D928D" w14:textId="030AC20F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&lt;.001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DF32D6D" w14:textId="4E44B69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5227A0D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56B11B30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3C2A681B" w14:textId="4749B2B2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</w:tr>
      <w:tr w:rsidR="00992B1E" w:rsidRPr="00DA6A4F" w14:paraId="12B70D62" w14:textId="5A29A574" w:rsidTr="00992B1E">
        <w:trPr>
          <w:trHeight w:val="28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803770" w14:textId="50732BD8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BMI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991F4F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0.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35302F9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1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653E2DCB" w14:textId="41BC98AE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.19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02A5EC2B" w14:textId="7D4F4605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10.82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6DA899C2" w14:textId="3905DF7B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&lt;.001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9F456A8" w14:textId="4B509673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DAD3D87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0A1E3D5C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0ABD2C29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</w:tr>
      <w:tr w:rsidR="00992B1E" w:rsidRPr="00DA6A4F" w14:paraId="00BA7FE6" w14:textId="099CC247" w:rsidTr="00992B1E">
        <w:trPr>
          <w:trHeight w:val="28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8912CA" w14:textId="6D65D715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Ag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27F545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0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BF93B1F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1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73D95DAC" w14:textId="7B3A2ABE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7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635DF332" w14:textId="27998308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4.0</w:t>
            </w:r>
            <w:r w:rsidR="00EE3EC0">
              <w:rPr>
                <w:lang w:val="en-US"/>
              </w:rPr>
              <w:t>5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2CA140E5" w14:textId="1647C709" w:rsidR="00295969" w:rsidRPr="00DA6A4F" w:rsidRDefault="003E312D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295969" w:rsidRPr="00DA6A4F">
              <w:rPr>
                <w:lang w:val="en-US"/>
              </w:rPr>
              <w:t>.001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C4DEA0" w14:textId="4F773E63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79D62E2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1BE7723D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5DD5C38E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</w:tr>
      <w:tr w:rsidR="00992B1E" w:rsidRPr="00DA6A4F" w14:paraId="47053B80" w14:textId="1329E4D8" w:rsidTr="00992B1E">
        <w:trPr>
          <w:trHeight w:val="28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C95D05" w14:textId="76F923C2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S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F306BF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0.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356AAF9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38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50E985F0" w14:textId="0186AB92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2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3EE9E747" w14:textId="469157FE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1.00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3253A07D" w14:textId="353E7912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3</w:t>
            </w:r>
            <w:r w:rsidR="000C63A4">
              <w:rPr>
                <w:lang w:val="en-US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190C37C" w14:textId="104496A3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9A871CB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2E225B6E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493CF681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</w:tr>
      <w:tr w:rsidR="00992B1E" w:rsidRPr="00DA6A4F" w14:paraId="49F1F34B" w14:textId="0F5A0624" w:rsidTr="00992B1E">
        <w:trPr>
          <w:trHeight w:val="282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EC86F06" w14:textId="77777777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CE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8A45BD7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46431CE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5691E76E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02D7787E" w14:textId="11E9EF66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4126450F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57A3A92" w14:textId="47449B81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2</w:t>
            </w:r>
            <w:r w:rsidR="00EE3EC0">
              <w:rPr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D25D2B9" w14:textId="75625F1B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7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3F11DB53" w14:textId="59E78E1C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7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0BAA53D2" w14:textId="1D9FF875" w:rsidR="00295969" w:rsidRPr="00DA6A4F" w:rsidRDefault="00B727B0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FA504B">
              <w:rPr>
                <w:lang w:val="sv-SE"/>
              </w:rPr>
              <w:t>.027</w:t>
            </w:r>
          </w:p>
        </w:tc>
      </w:tr>
      <w:tr w:rsidR="00992B1E" w:rsidRPr="00DA6A4F" w14:paraId="7F6603CD" w14:textId="2E6D0044" w:rsidTr="00992B1E">
        <w:trPr>
          <w:trHeight w:val="28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0F735D" w14:textId="4EDDAF4E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PHQ-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5E9E575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0.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91470E0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1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2F4AD371" w14:textId="2670ACC6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17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303B2422" w14:textId="2E0E7649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9.5</w:t>
            </w:r>
            <w:r w:rsidR="0031321B">
              <w:rPr>
                <w:lang w:val="en-US"/>
              </w:rPr>
              <w:t>4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05C854C3" w14:textId="3A92D6B3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&lt;</w:t>
            </w:r>
            <w:r w:rsidR="000C63A4">
              <w:rPr>
                <w:lang w:val="en-US"/>
              </w:rPr>
              <w:t>.</w:t>
            </w:r>
            <w:r w:rsidRPr="00DA6A4F">
              <w:rPr>
                <w:lang w:val="en-US"/>
              </w:rPr>
              <w:t>001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CE64001" w14:textId="03BD0729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8326645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308A1AF1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26AFF2F1" w14:textId="7159287C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</w:tr>
      <w:tr w:rsidR="00992B1E" w:rsidRPr="00DA6A4F" w14:paraId="19482397" w14:textId="45845872" w:rsidTr="00992B1E">
        <w:trPr>
          <w:trHeight w:val="28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ACC497" w14:textId="299B177B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BMI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E684388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0.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0F36D62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1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60E36276" w14:textId="4BA0EC44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.21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35B80C30" w14:textId="0779A609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11.75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6FC49B4D" w14:textId="6A50C4DD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&lt;.001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3ED30FD" w14:textId="58E54CEA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D7D1EB2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040F62C4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0141D5F3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</w:tr>
      <w:tr w:rsidR="00992B1E" w:rsidRPr="00DA6A4F" w14:paraId="1D38C655" w14:textId="05D83480" w:rsidTr="00992B1E">
        <w:trPr>
          <w:trHeight w:val="28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8A076E" w14:textId="3DE0A2D9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Ag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9AB68E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95A51DB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1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7D8AE4A2" w14:textId="7794C4DA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2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79032A74" w14:textId="7BDCA0DD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1.0</w:t>
            </w:r>
            <w:r w:rsidR="0031321B">
              <w:rPr>
                <w:lang w:val="en-US"/>
              </w:rPr>
              <w:t>2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1173CA7D" w14:textId="5A143006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30</w:t>
            </w:r>
            <w:r w:rsidR="0031321B">
              <w:rPr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0866D0C" w14:textId="639CCD10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0122A98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43F8DCC4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5262B7BD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</w:tr>
      <w:tr w:rsidR="00992B1E" w:rsidRPr="00DA6A4F" w14:paraId="2A82F90C" w14:textId="0F30E2F6" w:rsidTr="00992B1E">
        <w:trPr>
          <w:trHeight w:val="28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1D6DCB" w14:textId="6DD43E83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Sex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5924200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0.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6FAF9FA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39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1AA5DD9D" w14:textId="2150E71E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2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5554CEF3" w14:textId="1F69030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1.40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290179DC" w14:textId="7F81EE12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16</w:t>
            </w:r>
            <w:r w:rsidR="000C63A4"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67A0BF2" w14:textId="2C49DF1F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32939BF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0F9957BD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617FADB0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</w:tr>
      <w:tr w:rsidR="00992B1E" w:rsidRPr="00DA6A4F" w14:paraId="482B7EF7" w14:textId="68803999" w:rsidTr="00992B1E">
        <w:trPr>
          <w:trHeight w:val="282"/>
        </w:trPr>
        <w:tc>
          <w:tcPr>
            <w:tcW w:w="1134" w:type="dxa"/>
            <w:tcBorders>
              <w:bottom w:val="nil"/>
            </w:tcBorders>
            <w:vAlign w:val="center"/>
          </w:tcPr>
          <w:p w14:paraId="15EB8DF3" w14:textId="77777777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CE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4B4FE54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E8DB9CE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3DA5E540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3E1DCCC8" w14:textId="02C0E88C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1D0B7156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9AC4C1" w14:textId="597C9FCD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57ADA1C" w14:textId="782BF669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10</w:t>
            </w: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750E2E46" w14:textId="4999061E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1A2E88F0" w14:textId="10944D86" w:rsidR="00295969" w:rsidRPr="00DA6A4F" w:rsidRDefault="00B727B0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2832A9">
              <w:rPr>
                <w:lang w:val="sv-SE"/>
              </w:rPr>
              <w:t>.05</w:t>
            </w:r>
            <w:r>
              <w:rPr>
                <w:lang w:val="sv-SE"/>
              </w:rPr>
              <w:t>3</w:t>
            </w:r>
          </w:p>
        </w:tc>
      </w:tr>
      <w:tr w:rsidR="00992B1E" w:rsidRPr="00DA6A4F" w14:paraId="0BF02AD8" w14:textId="6E165B92" w:rsidTr="00992B1E">
        <w:trPr>
          <w:trHeight w:val="28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B2A0F2" w14:textId="026F2613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proofErr w:type="spellStart"/>
            <w:r w:rsidRPr="00DA6A4F">
              <w:rPr>
                <w:lang w:val="en-US"/>
              </w:rPr>
              <w:t>EDQoL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C3E24FB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1.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71D7572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9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17E03137" w14:textId="37BF3068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23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502F7317" w14:textId="53834C0B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13.4</w:t>
            </w:r>
            <w:r w:rsidR="00FF13FC">
              <w:rPr>
                <w:lang w:val="en-US"/>
              </w:rPr>
              <w:t>6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66E2C903" w14:textId="623ED8F5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&lt;.001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5D778A9" w14:textId="24799200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63CAF6E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5122E61A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6AC3D57D" w14:textId="4B7B9CEF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</w:tr>
      <w:tr w:rsidR="00992B1E" w:rsidRPr="00DA6A4F" w14:paraId="7B4BB8CF" w14:textId="515F846C" w:rsidTr="00992B1E">
        <w:trPr>
          <w:trHeight w:val="28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A859CB" w14:textId="7D144B64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BMI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C8D40C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0.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17BC6BE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1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304F0606" w14:textId="3CB0DCB3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.21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348466ED" w14:textId="6F09111E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-11.6</w:t>
            </w:r>
            <w:r w:rsidR="00FF13FC">
              <w:rPr>
                <w:lang w:val="en-US"/>
              </w:rPr>
              <w:t>9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32AEA420" w14:textId="0BE1CFAA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&lt;.001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3008FC8" w14:textId="5C187E35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798AC8C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772035DF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58680CA8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</w:tr>
      <w:tr w:rsidR="00992B1E" w:rsidRPr="00DA6A4F" w14:paraId="6EC7293D" w14:textId="76962F25" w:rsidTr="00992B1E">
        <w:trPr>
          <w:trHeight w:val="282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FDDDC7" w14:textId="0E9D26C8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Ag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F2EC3FF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0220F1D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1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6011AE28" w14:textId="680F8D7A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2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75AAA093" w14:textId="49E2A4E8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0.9</w:t>
            </w:r>
            <w:r w:rsidR="00FF13FC">
              <w:rPr>
                <w:lang w:val="en-US"/>
              </w:rPr>
              <w:t>7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center"/>
          </w:tcPr>
          <w:p w14:paraId="3FD1FAE3" w14:textId="16DD3F9C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3</w:t>
            </w:r>
            <w:r w:rsidR="00FF13FC">
              <w:rPr>
                <w:lang w:val="en-US"/>
              </w:rPr>
              <w:t>3</w:t>
            </w:r>
            <w:r w:rsidR="000C63A4">
              <w:rPr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52107BC" w14:textId="317064A6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F328E36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vAlign w:val="center"/>
          </w:tcPr>
          <w:p w14:paraId="0186A26F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14:paraId="7A9B8CF5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</w:tr>
      <w:tr w:rsidR="00992B1E" w:rsidRPr="00DA6A4F" w14:paraId="48EFFE96" w14:textId="311696BC" w:rsidTr="00992B1E">
        <w:trPr>
          <w:trHeight w:val="282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985EE3C" w14:textId="3DE57CFB" w:rsidR="00295969" w:rsidRPr="00DA6A4F" w:rsidRDefault="00295969" w:rsidP="002832A9">
            <w:pPr>
              <w:spacing w:after="240"/>
              <w:ind w:right="57" w:firstLine="0"/>
              <w:rPr>
                <w:lang w:val="en-US"/>
              </w:rPr>
            </w:pPr>
            <w:r w:rsidRPr="00DA6A4F">
              <w:rPr>
                <w:lang w:val="en-US"/>
              </w:rPr>
              <w:t>Sex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A822340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0.5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1D8F3E6C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39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vAlign w:val="center"/>
          </w:tcPr>
          <w:p w14:paraId="37EE1B20" w14:textId="37B361FB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02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vAlign w:val="center"/>
          </w:tcPr>
          <w:p w14:paraId="1B5A657E" w14:textId="27E5DA22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1.33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vAlign w:val="center"/>
          </w:tcPr>
          <w:p w14:paraId="662A8812" w14:textId="201B7290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  <w:r w:rsidRPr="00DA6A4F">
              <w:rPr>
                <w:lang w:val="en-US"/>
              </w:rPr>
              <w:t>.18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7FD6171" w14:textId="4536E636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E902429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vAlign w:val="center"/>
          </w:tcPr>
          <w:p w14:paraId="0AC81955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  <w:vAlign w:val="center"/>
          </w:tcPr>
          <w:p w14:paraId="4AA1656A" w14:textId="77777777" w:rsidR="00295969" w:rsidRPr="00DA6A4F" w:rsidRDefault="00295969" w:rsidP="002832A9">
            <w:pPr>
              <w:spacing w:after="240"/>
              <w:ind w:right="57" w:firstLine="0"/>
              <w:jc w:val="center"/>
              <w:rPr>
                <w:lang w:val="en-US"/>
              </w:rPr>
            </w:pPr>
          </w:p>
        </w:tc>
      </w:tr>
    </w:tbl>
    <w:p w14:paraId="3A069829" w14:textId="0FA83336" w:rsidR="006C70E8" w:rsidRPr="00DA6A4F" w:rsidRDefault="006C70E8" w:rsidP="006C70E8">
      <w:pPr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hAnsi="Times New Roman" w:cs="Times New Roman"/>
          <w:lang w:val="en-US"/>
        </w:rPr>
      </w:pPr>
      <w:r w:rsidRPr="00DA6A4F">
        <w:rPr>
          <w:rFonts w:ascii="Times New Roman" w:hAnsi="Times New Roman" w:cs="Times New Roman"/>
          <w:i/>
          <w:iCs/>
          <w:lang w:val="en-US"/>
        </w:rPr>
        <w:t>Note</w:t>
      </w:r>
      <w:r w:rsidRPr="00DA6A4F">
        <w:rPr>
          <w:rFonts w:ascii="Times New Roman" w:hAnsi="Times New Roman" w:cs="Times New Roman"/>
          <w:lang w:val="en-US"/>
        </w:rPr>
        <w:t xml:space="preserve">. *Significant </w:t>
      </w:r>
      <w:r w:rsidR="00CF5218">
        <w:rPr>
          <w:rFonts w:ascii="Times New Roman" w:hAnsi="Times New Roman" w:cs="Times New Roman"/>
          <w:lang w:val="en-US"/>
        </w:rPr>
        <w:t>after</w:t>
      </w:r>
      <w:r w:rsidRPr="00DA6A4F">
        <w:rPr>
          <w:rFonts w:ascii="Times New Roman" w:hAnsi="Times New Roman" w:cs="Times New Roman"/>
          <w:lang w:val="en-US"/>
        </w:rPr>
        <w:t xml:space="preserve"> Bonferroni-Holm correction. </w:t>
      </w:r>
      <w:r w:rsidR="001E027D" w:rsidRPr="00DA6A4F">
        <w:rPr>
          <w:rFonts w:ascii="Times New Roman" w:hAnsi="Times New Roman" w:cs="Times New Roman"/>
          <w:lang w:val="en-US"/>
        </w:rPr>
        <w:t xml:space="preserve">CET = Compulsive </w:t>
      </w:r>
      <w:r w:rsidR="001E027D">
        <w:rPr>
          <w:rFonts w:ascii="Times New Roman" w:hAnsi="Times New Roman" w:cs="Times New Roman"/>
          <w:lang w:val="en-US"/>
        </w:rPr>
        <w:t>E</w:t>
      </w:r>
      <w:r w:rsidR="001E027D" w:rsidRPr="00DA6A4F">
        <w:rPr>
          <w:rFonts w:ascii="Times New Roman" w:hAnsi="Times New Roman" w:cs="Times New Roman"/>
          <w:lang w:val="en-US"/>
        </w:rPr>
        <w:t xml:space="preserve">xercise </w:t>
      </w:r>
      <w:r w:rsidR="001E027D">
        <w:rPr>
          <w:rFonts w:ascii="Times New Roman" w:hAnsi="Times New Roman" w:cs="Times New Roman"/>
          <w:lang w:val="en-US"/>
        </w:rPr>
        <w:t>T</w:t>
      </w:r>
      <w:r w:rsidR="001E027D" w:rsidRPr="00DA6A4F">
        <w:rPr>
          <w:rFonts w:ascii="Times New Roman" w:hAnsi="Times New Roman" w:cs="Times New Roman"/>
          <w:lang w:val="en-US"/>
        </w:rPr>
        <w:t>est</w:t>
      </w:r>
      <w:r w:rsidR="004A3789">
        <w:rPr>
          <w:rFonts w:ascii="Times New Roman" w:hAnsi="Times New Roman" w:cs="Times New Roman"/>
          <w:lang w:val="en-US"/>
        </w:rPr>
        <w:t>;</w:t>
      </w:r>
      <w:r w:rsidR="001E027D" w:rsidRPr="00DA6A4F">
        <w:rPr>
          <w:rFonts w:ascii="Times New Roman" w:hAnsi="Times New Roman" w:cs="Times New Roman"/>
          <w:lang w:val="en-US"/>
        </w:rPr>
        <w:t xml:space="preserve"> EDE-Q = Eating </w:t>
      </w:r>
      <w:r w:rsidR="001E027D">
        <w:rPr>
          <w:rFonts w:ascii="Times New Roman" w:hAnsi="Times New Roman" w:cs="Times New Roman"/>
          <w:lang w:val="en-US"/>
        </w:rPr>
        <w:t>D</w:t>
      </w:r>
      <w:r w:rsidR="001E027D" w:rsidRPr="00DA6A4F">
        <w:rPr>
          <w:rFonts w:ascii="Times New Roman" w:hAnsi="Times New Roman" w:cs="Times New Roman"/>
          <w:lang w:val="en-US"/>
        </w:rPr>
        <w:t xml:space="preserve">isorder </w:t>
      </w:r>
      <w:r w:rsidR="001E027D">
        <w:rPr>
          <w:rFonts w:ascii="Times New Roman" w:hAnsi="Times New Roman" w:cs="Times New Roman"/>
          <w:lang w:val="en-US"/>
        </w:rPr>
        <w:t>E</w:t>
      </w:r>
      <w:r w:rsidR="001E027D" w:rsidRPr="00DA6A4F">
        <w:rPr>
          <w:rFonts w:ascii="Times New Roman" w:hAnsi="Times New Roman" w:cs="Times New Roman"/>
          <w:lang w:val="en-US"/>
        </w:rPr>
        <w:t xml:space="preserve">xamination </w:t>
      </w:r>
      <w:r w:rsidR="001E027D">
        <w:rPr>
          <w:rFonts w:ascii="Times New Roman" w:hAnsi="Times New Roman" w:cs="Times New Roman"/>
          <w:lang w:val="en-US"/>
        </w:rPr>
        <w:t>Q</w:t>
      </w:r>
      <w:r w:rsidR="001E027D" w:rsidRPr="00DA6A4F">
        <w:rPr>
          <w:rFonts w:ascii="Times New Roman" w:hAnsi="Times New Roman" w:cs="Times New Roman"/>
          <w:lang w:val="en-US"/>
        </w:rPr>
        <w:t>uestionnaire</w:t>
      </w:r>
      <w:r w:rsidR="004A3789">
        <w:rPr>
          <w:rFonts w:ascii="Times New Roman" w:hAnsi="Times New Roman" w:cs="Times New Roman"/>
          <w:lang w:val="en-US"/>
        </w:rPr>
        <w:t>;</w:t>
      </w:r>
      <w:r w:rsidR="001E027D" w:rsidRPr="00DA6A4F">
        <w:rPr>
          <w:rFonts w:ascii="Times New Roman" w:hAnsi="Times New Roman" w:cs="Times New Roman"/>
          <w:lang w:val="en-US"/>
        </w:rPr>
        <w:t xml:space="preserve"> OCI-R = Obsessive </w:t>
      </w:r>
      <w:r w:rsidR="001E027D">
        <w:rPr>
          <w:rFonts w:ascii="Times New Roman" w:hAnsi="Times New Roman" w:cs="Times New Roman"/>
          <w:lang w:val="en-US"/>
        </w:rPr>
        <w:t>C</w:t>
      </w:r>
      <w:r w:rsidR="001E027D" w:rsidRPr="00DA6A4F">
        <w:rPr>
          <w:rFonts w:ascii="Times New Roman" w:hAnsi="Times New Roman" w:cs="Times New Roman"/>
          <w:lang w:val="en-US"/>
        </w:rPr>
        <w:t xml:space="preserve">ompulsive </w:t>
      </w:r>
      <w:r w:rsidR="001E027D">
        <w:rPr>
          <w:rFonts w:ascii="Times New Roman" w:hAnsi="Times New Roman" w:cs="Times New Roman"/>
          <w:lang w:val="en-US"/>
        </w:rPr>
        <w:t>I</w:t>
      </w:r>
      <w:r w:rsidR="001E027D" w:rsidRPr="00DA6A4F">
        <w:rPr>
          <w:rFonts w:ascii="Times New Roman" w:hAnsi="Times New Roman" w:cs="Times New Roman"/>
          <w:lang w:val="en-US"/>
        </w:rPr>
        <w:t xml:space="preserve">nventory </w:t>
      </w:r>
      <w:r w:rsidR="001E027D">
        <w:rPr>
          <w:rFonts w:ascii="Times New Roman" w:hAnsi="Times New Roman" w:cs="Times New Roman"/>
          <w:lang w:val="en-US"/>
        </w:rPr>
        <w:t>R</w:t>
      </w:r>
      <w:r w:rsidR="001E027D" w:rsidRPr="00DA6A4F">
        <w:rPr>
          <w:rFonts w:ascii="Times New Roman" w:hAnsi="Times New Roman" w:cs="Times New Roman"/>
          <w:lang w:val="en-US"/>
        </w:rPr>
        <w:t>evised</w:t>
      </w:r>
      <w:r w:rsidR="004A3789">
        <w:rPr>
          <w:rFonts w:ascii="Times New Roman" w:hAnsi="Times New Roman" w:cs="Times New Roman"/>
          <w:lang w:val="en-US"/>
        </w:rPr>
        <w:t>;</w:t>
      </w:r>
      <w:r w:rsidR="001E027D" w:rsidRPr="00DA6A4F">
        <w:rPr>
          <w:rFonts w:ascii="Times New Roman" w:hAnsi="Times New Roman" w:cs="Times New Roman"/>
          <w:lang w:val="en-US"/>
        </w:rPr>
        <w:t xml:space="preserve"> GAD-7</w:t>
      </w:r>
      <w:r w:rsidR="004A3789">
        <w:rPr>
          <w:rFonts w:ascii="Times New Roman" w:hAnsi="Times New Roman" w:cs="Times New Roman"/>
          <w:lang w:val="en-US"/>
        </w:rPr>
        <w:t xml:space="preserve"> </w:t>
      </w:r>
      <w:r w:rsidR="001E027D" w:rsidRPr="00DA6A4F">
        <w:rPr>
          <w:rFonts w:ascii="Times New Roman" w:hAnsi="Times New Roman" w:cs="Times New Roman"/>
          <w:lang w:val="en-US"/>
        </w:rPr>
        <w:t xml:space="preserve">= 7 item </w:t>
      </w:r>
      <w:r w:rsidR="001E027D">
        <w:rPr>
          <w:rFonts w:ascii="Times New Roman" w:hAnsi="Times New Roman" w:cs="Times New Roman"/>
          <w:lang w:val="en-US"/>
        </w:rPr>
        <w:t>G</w:t>
      </w:r>
      <w:r w:rsidR="001E027D" w:rsidRPr="00DA6A4F">
        <w:rPr>
          <w:rFonts w:ascii="Times New Roman" w:hAnsi="Times New Roman" w:cs="Times New Roman"/>
          <w:lang w:val="en-US"/>
        </w:rPr>
        <w:t xml:space="preserve">eneralized </w:t>
      </w:r>
      <w:r w:rsidR="001E027D">
        <w:rPr>
          <w:rFonts w:ascii="Times New Roman" w:hAnsi="Times New Roman" w:cs="Times New Roman"/>
          <w:lang w:val="en-US"/>
        </w:rPr>
        <w:t>A</w:t>
      </w:r>
      <w:r w:rsidR="001E027D" w:rsidRPr="00DA6A4F">
        <w:rPr>
          <w:rFonts w:ascii="Times New Roman" w:hAnsi="Times New Roman" w:cs="Times New Roman"/>
          <w:lang w:val="en-US"/>
        </w:rPr>
        <w:t xml:space="preserve">nxiety </w:t>
      </w:r>
      <w:r w:rsidR="001E027D">
        <w:rPr>
          <w:rFonts w:ascii="Times New Roman" w:hAnsi="Times New Roman" w:cs="Times New Roman"/>
          <w:lang w:val="en-US"/>
        </w:rPr>
        <w:t>D</w:t>
      </w:r>
      <w:r w:rsidR="001E027D" w:rsidRPr="00DA6A4F">
        <w:rPr>
          <w:rFonts w:ascii="Times New Roman" w:hAnsi="Times New Roman" w:cs="Times New Roman"/>
          <w:lang w:val="en-US"/>
        </w:rPr>
        <w:t>isorder scale</w:t>
      </w:r>
      <w:r w:rsidR="004A3789">
        <w:rPr>
          <w:rFonts w:ascii="Times New Roman" w:hAnsi="Times New Roman" w:cs="Times New Roman"/>
          <w:lang w:val="en-US"/>
        </w:rPr>
        <w:t>;</w:t>
      </w:r>
      <w:r w:rsidR="001E027D" w:rsidRPr="00DA6A4F">
        <w:rPr>
          <w:rFonts w:ascii="Times New Roman" w:hAnsi="Times New Roman" w:cs="Times New Roman"/>
          <w:lang w:val="en-US"/>
        </w:rPr>
        <w:t xml:space="preserve"> MPS = Multidimensional </w:t>
      </w:r>
      <w:r w:rsidR="001E027D">
        <w:rPr>
          <w:rFonts w:ascii="Times New Roman" w:hAnsi="Times New Roman" w:cs="Times New Roman"/>
          <w:lang w:val="en-US"/>
        </w:rPr>
        <w:t>P</w:t>
      </w:r>
      <w:r w:rsidR="001E027D" w:rsidRPr="00DA6A4F">
        <w:rPr>
          <w:rFonts w:ascii="Times New Roman" w:hAnsi="Times New Roman" w:cs="Times New Roman"/>
          <w:lang w:val="en-US"/>
        </w:rPr>
        <w:t xml:space="preserve">erfectionism </w:t>
      </w:r>
      <w:r w:rsidR="001E027D">
        <w:rPr>
          <w:rFonts w:ascii="Times New Roman" w:hAnsi="Times New Roman" w:cs="Times New Roman"/>
          <w:lang w:val="en-US"/>
        </w:rPr>
        <w:t>S</w:t>
      </w:r>
      <w:r w:rsidR="001E027D" w:rsidRPr="00DA6A4F">
        <w:rPr>
          <w:rFonts w:ascii="Times New Roman" w:hAnsi="Times New Roman" w:cs="Times New Roman"/>
          <w:lang w:val="en-US"/>
        </w:rPr>
        <w:t>cale</w:t>
      </w:r>
      <w:r w:rsidR="004A3789">
        <w:rPr>
          <w:rFonts w:ascii="Times New Roman" w:hAnsi="Times New Roman" w:cs="Times New Roman"/>
          <w:lang w:val="en-US"/>
        </w:rPr>
        <w:t>;</w:t>
      </w:r>
      <w:r w:rsidR="001E027D" w:rsidRPr="00DA6A4F">
        <w:rPr>
          <w:rFonts w:ascii="Times New Roman" w:hAnsi="Times New Roman" w:cs="Times New Roman"/>
          <w:lang w:val="en-US"/>
        </w:rPr>
        <w:t xml:space="preserve"> PHQ-9 = 9 item </w:t>
      </w:r>
      <w:r w:rsidR="001E027D">
        <w:rPr>
          <w:rFonts w:ascii="Times New Roman" w:hAnsi="Times New Roman" w:cs="Times New Roman"/>
          <w:lang w:val="en-US"/>
        </w:rPr>
        <w:t>P</w:t>
      </w:r>
      <w:r w:rsidR="001E027D" w:rsidRPr="00DA6A4F">
        <w:rPr>
          <w:rFonts w:ascii="Times New Roman" w:hAnsi="Times New Roman" w:cs="Times New Roman"/>
          <w:lang w:val="en-US"/>
        </w:rPr>
        <w:t xml:space="preserve">atient </w:t>
      </w:r>
      <w:r w:rsidR="001E027D">
        <w:rPr>
          <w:rFonts w:ascii="Times New Roman" w:hAnsi="Times New Roman" w:cs="Times New Roman"/>
          <w:lang w:val="en-US"/>
        </w:rPr>
        <w:t>H</w:t>
      </w:r>
      <w:r w:rsidR="001E027D" w:rsidRPr="00DA6A4F">
        <w:rPr>
          <w:rFonts w:ascii="Times New Roman" w:hAnsi="Times New Roman" w:cs="Times New Roman"/>
          <w:lang w:val="en-US"/>
        </w:rPr>
        <w:t xml:space="preserve">ealth </w:t>
      </w:r>
      <w:r w:rsidR="001E027D">
        <w:rPr>
          <w:rFonts w:ascii="Times New Roman" w:hAnsi="Times New Roman" w:cs="Times New Roman"/>
          <w:lang w:val="en-US"/>
        </w:rPr>
        <w:t>Q</w:t>
      </w:r>
      <w:r w:rsidR="001E027D" w:rsidRPr="00DA6A4F">
        <w:rPr>
          <w:rFonts w:ascii="Times New Roman" w:hAnsi="Times New Roman" w:cs="Times New Roman"/>
          <w:lang w:val="en-US"/>
        </w:rPr>
        <w:t>uestionnaire</w:t>
      </w:r>
      <w:r w:rsidR="004A3789">
        <w:rPr>
          <w:rFonts w:ascii="Times New Roman" w:hAnsi="Times New Roman" w:cs="Times New Roman"/>
          <w:lang w:val="en-US"/>
        </w:rPr>
        <w:t>;</w:t>
      </w:r>
      <w:r w:rsidR="001E027D" w:rsidRPr="00DA6A4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1E027D" w:rsidRPr="00DA6A4F">
        <w:rPr>
          <w:rFonts w:ascii="Times New Roman" w:hAnsi="Times New Roman" w:cs="Times New Roman"/>
          <w:lang w:val="en-US"/>
        </w:rPr>
        <w:t>EDQoL</w:t>
      </w:r>
      <w:proofErr w:type="spellEnd"/>
      <w:r w:rsidR="001E027D" w:rsidRPr="00DA6A4F">
        <w:rPr>
          <w:rFonts w:ascii="Times New Roman" w:hAnsi="Times New Roman" w:cs="Times New Roman"/>
          <w:lang w:val="en-US"/>
        </w:rPr>
        <w:t xml:space="preserve"> = ED </w:t>
      </w:r>
      <w:r w:rsidR="001E027D">
        <w:rPr>
          <w:rFonts w:ascii="Times New Roman" w:hAnsi="Times New Roman" w:cs="Times New Roman"/>
          <w:lang w:val="en-US"/>
        </w:rPr>
        <w:t>Q</w:t>
      </w:r>
      <w:r w:rsidR="001E027D" w:rsidRPr="00DA6A4F">
        <w:rPr>
          <w:rFonts w:ascii="Times New Roman" w:hAnsi="Times New Roman" w:cs="Times New Roman"/>
          <w:lang w:val="en-US"/>
        </w:rPr>
        <w:t xml:space="preserve">uality of </w:t>
      </w:r>
      <w:r w:rsidR="001E027D">
        <w:rPr>
          <w:rFonts w:ascii="Times New Roman" w:hAnsi="Times New Roman" w:cs="Times New Roman"/>
          <w:lang w:val="en-US"/>
        </w:rPr>
        <w:t>L</w:t>
      </w:r>
      <w:r w:rsidR="001E027D" w:rsidRPr="00DA6A4F">
        <w:rPr>
          <w:rFonts w:ascii="Times New Roman" w:hAnsi="Times New Roman" w:cs="Times New Roman"/>
          <w:lang w:val="en-US"/>
        </w:rPr>
        <w:t>ife</w:t>
      </w:r>
      <w:r w:rsidR="004A3789">
        <w:rPr>
          <w:rFonts w:ascii="Times New Roman" w:hAnsi="Times New Roman" w:cs="Times New Roman"/>
          <w:lang w:val="en-US"/>
        </w:rPr>
        <w:t xml:space="preserve">; </w:t>
      </w:r>
      <w:r w:rsidR="003B4F8B" w:rsidRPr="00DA6A4F">
        <w:rPr>
          <w:rFonts w:ascii="Times New Roman" w:hAnsi="Times New Roman" w:cs="Times New Roman"/>
          <w:lang w:val="en-US"/>
        </w:rPr>
        <w:t xml:space="preserve">BMI = Body </w:t>
      </w:r>
      <w:r w:rsidR="001E027D">
        <w:rPr>
          <w:rFonts w:ascii="Times New Roman" w:hAnsi="Times New Roman" w:cs="Times New Roman"/>
          <w:lang w:val="en-US"/>
        </w:rPr>
        <w:t>M</w:t>
      </w:r>
      <w:r w:rsidR="003B4F8B" w:rsidRPr="00DA6A4F">
        <w:rPr>
          <w:rFonts w:ascii="Times New Roman" w:hAnsi="Times New Roman" w:cs="Times New Roman"/>
          <w:lang w:val="en-US"/>
        </w:rPr>
        <w:t xml:space="preserve">ass </w:t>
      </w:r>
      <w:r w:rsidR="001E027D">
        <w:rPr>
          <w:rFonts w:ascii="Times New Roman" w:hAnsi="Times New Roman" w:cs="Times New Roman"/>
          <w:lang w:val="en-US"/>
        </w:rPr>
        <w:t>I</w:t>
      </w:r>
      <w:r w:rsidR="003B4F8B" w:rsidRPr="00DA6A4F">
        <w:rPr>
          <w:rFonts w:ascii="Times New Roman" w:hAnsi="Times New Roman" w:cs="Times New Roman"/>
          <w:lang w:val="en-US"/>
        </w:rPr>
        <w:t>ndex.</w:t>
      </w:r>
    </w:p>
    <w:p w14:paraId="733CDC4B" w14:textId="77777777" w:rsidR="00AF4DBA" w:rsidRDefault="00AF4DBA" w:rsidP="005F5D2D">
      <w:pPr>
        <w:spacing w:after="240" w:line="360" w:lineRule="auto"/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</w:pPr>
    </w:p>
    <w:p w14:paraId="6402D204" w14:textId="77777777" w:rsidR="00AF4DBA" w:rsidRDefault="00AF4DBA" w:rsidP="005F5D2D">
      <w:pPr>
        <w:spacing w:after="240" w:line="360" w:lineRule="auto"/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</w:pPr>
    </w:p>
    <w:p w14:paraId="32316CCC" w14:textId="77777777" w:rsidR="00AF4DBA" w:rsidRDefault="00AF4DBA" w:rsidP="005F5D2D">
      <w:pPr>
        <w:spacing w:after="240" w:line="360" w:lineRule="auto"/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</w:pPr>
    </w:p>
    <w:p w14:paraId="5D75FF09" w14:textId="77777777" w:rsidR="00AF4DBA" w:rsidRDefault="00AF4DBA" w:rsidP="005F5D2D">
      <w:pPr>
        <w:spacing w:after="240" w:line="360" w:lineRule="auto"/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</w:pPr>
    </w:p>
    <w:p w14:paraId="1071972F" w14:textId="77777777" w:rsidR="00AF4DBA" w:rsidRDefault="00AF4DBA" w:rsidP="005F5D2D">
      <w:pPr>
        <w:spacing w:after="240" w:line="360" w:lineRule="auto"/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</w:pPr>
    </w:p>
    <w:p w14:paraId="2DFF62E5" w14:textId="77777777" w:rsidR="00AF4DBA" w:rsidRDefault="00AF4DBA" w:rsidP="005F5D2D">
      <w:pPr>
        <w:spacing w:after="240" w:line="360" w:lineRule="auto"/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</w:pPr>
    </w:p>
    <w:p w14:paraId="29AA38AB" w14:textId="77777777" w:rsidR="00AF4DBA" w:rsidRDefault="00AF4DBA" w:rsidP="005F5D2D">
      <w:pPr>
        <w:spacing w:after="240" w:line="360" w:lineRule="auto"/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</w:pPr>
    </w:p>
    <w:p w14:paraId="0D49B255" w14:textId="77777777" w:rsidR="00AF4DBA" w:rsidRDefault="00AF4DBA" w:rsidP="005F5D2D">
      <w:pPr>
        <w:spacing w:after="240" w:line="360" w:lineRule="auto"/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</w:pPr>
    </w:p>
    <w:p w14:paraId="6606BB70" w14:textId="77777777" w:rsidR="00AF4DBA" w:rsidRDefault="00AF4DBA" w:rsidP="005F5D2D">
      <w:pPr>
        <w:spacing w:after="240" w:line="360" w:lineRule="auto"/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</w:pPr>
    </w:p>
    <w:p w14:paraId="6DDB97A5" w14:textId="77777777" w:rsidR="00AF4DBA" w:rsidRDefault="00AF4DBA" w:rsidP="005F5D2D">
      <w:pPr>
        <w:spacing w:after="240" w:line="360" w:lineRule="auto"/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</w:pPr>
    </w:p>
    <w:p w14:paraId="19EB8254" w14:textId="77777777" w:rsidR="00AF4DBA" w:rsidRDefault="00AF4DBA" w:rsidP="005F5D2D">
      <w:pPr>
        <w:spacing w:after="240" w:line="360" w:lineRule="auto"/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</w:pPr>
    </w:p>
    <w:p w14:paraId="6BCE703B" w14:textId="77777777" w:rsidR="00AF4DBA" w:rsidRDefault="00AF4DBA" w:rsidP="005F5D2D">
      <w:pPr>
        <w:spacing w:after="240" w:line="360" w:lineRule="auto"/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</w:pPr>
    </w:p>
    <w:p w14:paraId="2B7ABC3C" w14:textId="6040504B" w:rsidR="00224212" w:rsidRPr="00224212" w:rsidRDefault="00224212" w:rsidP="005F5D2D">
      <w:pPr>
        <w:spacing w:after="240" w:line="360" w:lineRule="auto"/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  <w:r w:rsidRPr="00224212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Table S5. </w:t>
      </w:r>
      <w:r w:rsidRPr="00224212">
        <w:rPr>
          <w:rFonts w:ascii="Times New Roman" w:eastAsia="Times New Roman" w:hAnsi="Times New Roman" w:cs="Times New Roman"/>
          <w:i/>
          <w:iCs/>
          <w:color w:val="000000"/>
          <w:kern w:val="0"/>
          <w:lang w:eastAsia="sv-SE"/>
          <w14:ligatures w14:val="none"/>
        </w:rPr>
        <w:t>Complementary Analysis of Step 3, Excluding Male Participants. Multiple Regression Analysis with CET Total as Dependent Variable</w:t>
      </w:r>
    </w:p>
    <w:tbl>
      <w:tblPr>
        <w:tblW w:w="90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8"/>
        <w:gridCol w:w="1092"/>
        <w:gridCol w:w="780"/>
        <w:gridCol w:w="640"/>
        <w:gridCol w:w="1279"/>
        <w:gridCol w:w="1389"/>
        <w:gridCol w:w="788"/>
        <w:gridCol w:w="788"/>
        <w:gridCol w:w="788"/>
      </w:tblGrid>
      <w:tr w:rsidR="005F5D2D" w:rsidRPr="005F5D2D" w14:paraId="7D3BB50D" w14:textId="77777777" w:rsidTr="00BD710A">
        <w:trPr>
          <w:trHeight w:val="493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941FE4" w14:textId="77777777" w:rsidR="008564F7" w:rsidRPr="00224212" w:rsidRDefault="008564F7" w:rsidP="008F7550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11EB52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7D9595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</w:tcPr>
          <w:p w14:paraId="740CE4AF" w14:textId="09E7E701" w:rsidR="008564F7" w:rsidRPr="000A6F0C" w:rsidRDefault="000A6F0C" w:rsidP="008F7550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β</m:t>
                </m:r>
              </m:oMath>
            </m:oMathPara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E06B70" w14:textId="580C89BC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t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86A0B2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p</w:t>
            </w:r>
          </w:p>
        </w:tc>
        <w:tc>
          <w:tcPr>
            <w:tcW w:w="788" w:type="dxa"/>
            <w:tcBorders>
              <w:top w:val="single" w:sz="6" w:space="0" w:color="000000"/>
              <w:bottom w:val="single" w:sz="6" w:space="0" w:color="000000"/>
            </w:tcBorders>
          </w:tcPr>
          <w:p w14:paraId="7E0B7FD9" w14:textId="286C9AA0" w:rsidR="008564F7" w:rsidRPr="005F5D2D" w:rsidRDefault="008564F7" w:rsidP="008F7550">
            <w:pPr>
              <w:spacing w:line="480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2242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R</w:t>
            </w:r>
          </w:p>
        </w:tc>
        <w:tc>
          <w:tcPr>
            <w:tcW w:w="788" w:type="dxa"/>
            <w:tcBorders>
              <w:top w:val="single" w:sz="6" w:space="0" w:color="000000"/>
              <w:bottom w:val="single" w:sz="6" w:space="0" w:color="000000"/>
            </w:tcBorders>
          </w:tcPr>
          <w:p w14:paraId="1A34AD0F" w14:textId="6974B853" w:rsidR="008564F7" w:rsidRPr="005F5D2D" w:rsidRDefault="008564F7" w:rsidP="008F7550">
            <w:pPr>
              <w:spacing w:line="480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2242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R</w:t>
            </w: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sv-SE"/>
                <w14:ligatures w14:val="none"/>
              </w:rPr>
              <w:t>2</w:t>
            </w:r>
          </w:p>
        </w:tc>
        <w:tc>
          <w:tcPr>
            <w:tcW w:w="788" w:type="dxa"/>
            <w:tcBorders>
              <w:top w:val="single" w:sz="6" w:space="0" w:color="000000"/>
              <w:bottom w:val="single" w:sz="6" w:space="0" w:color="000000"/>
            </w:tcBorders>
          </w:tcPr>
          <w:p w14:paraId="71DFCA46" w14:textId="3DD03DF1" w:rsidR="008564F7" w:rsidRPr="005F5D2D" w:rsidRDefault="008564F7" w:rsidP="008F7550">
            <w:pPr>
              <w:spacing w:line="480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Adj. </w:t>
            </w:r>
            <w:r w:rsidRPr="0022421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R</w:t>
            </w: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sv-SE"/>
                <w14:ligatures w14:val="none"/>
              </w:rPr>
              <w:t>2</w:t>
            </w:r>
          </w:p>
        </w:tc>
      </w:tr>
      <w:tr w:rsidR="00974250" w:rsidRPr="005F5D2D" w14:paraId="601002C9" w14:textId="77777777" w:rsidTr="00BD710A">
        <w:trPr>
          <w:trHeight w:val="403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468F97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ET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EA767E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D08E39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14:paraId="04E685FF" w14:textId="18573C08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ED015D" w14:textId="0FA3404D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389" w:type="dxa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5A32C4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88" w:type="dxa"/>
            <w:tcBorders>
              <w:top w:val="single" w:sz="6" w:space="0" w:color="000000"/>
            </w:tcBorders>
          </w:tcPr>
          <w:p w14:paraId="3D63A412" w14:textId="78E50EB4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47</w:t>
            </w:r>
          </w:p>
        </w:tc>
        <w:tc>
          <w:tcPr>
            <w:tcW w:w="788" w:type="dxa"/>
            <w:tcBorders>
              <w:top w:val="single" w:sz="6" w:space="0" w:color="000000"/>
            </w:tcBorders>
          </w:tcPr>
          <w:p w14:paraId="329A0B79" w14:textId="06720C86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22</w:t>
            </w:r>
          </w:p>
        </w:tc>
        <w:tc>
          <w:tcPr>
            <w:tcW w:w="788" w:type="dxa"/>
            <w:tcBorders>
              <w:top w:val="single" w:sz="6" w:space="0" w:color="000000"/>
            </w:tcBorders>
          </w:tcPr>
          <w:p w14:paraId="5AB6FEFE" w14:textId="60573131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22</w:t>
            </w:r>
          </w:p>
        </w:tc>
      </w:tr>
      <w:tr w:rsidR="00974250" w:rsidRPr="005F5D2D" w14:paraId="1F65C16C" w14:textId="77777777" w:rsidTr="00BD710A">
        <w:trPr>
          <w:trHeight w:val="403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47BD92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EDE-Q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2C2627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2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C05A2A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08</w:t>
            </w:r>
          </w:p>
        </w:tc>
        <w:tc>
          <w:tcPr>
            <w:tcW w:w="0" w:type="auto"/>
          </w:tcPr>
          <w:p w14:paraId="0079E6A7" w14:textId="65A6B5C0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3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4FFFB6" w14:textId="42743DF6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4.98</w:t>
            </w:r>
          </w:p>
        </w:tc>
        <w:tc>
          <w:tcPr>
            <w:tcW w:w="138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11BCAA" w14:textId="15F04C43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&lt;.001*</w:t>
            </w:r>
          </w:p>
        </w:tc>
        <w:tc>
          <w:tcPr>
            <w:tcW w:w="788" w:type="dxa"/>
          </w:tcPr>
          <w:p w14:paraId="214E3FE9" w14:textId="0C070DB4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88" w:type="dxa"/>
          </w:tcPr>
          <w:p w14:paraId="51F696A0" w14:textId="05A57142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88" w:type="dxa"/>
          </w:tcPr>
          <w:p w14:paraId="7BFD4ED0" w14:textId="36F6B3AA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974250" w:rsidRPr="005F5D2D" w14:paraId="519AC1DF" w14:textId="77777777" w:rsidTr="00BD710A">
        <w:trPr>
          <w:trHeight w:val="403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BA215B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CI-R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EA08F7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66B17C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00</w:t>
            </w:r>
          </w:p>
        </w:tc>
        <w:tc>
          <w:tcPr>
            <w:tcW w:w="0" w:type="auto"/>
          </w:tcPr>
          <w:p w14:paraId="61E9D2EA" w14:textId="47978574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0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B3E65E" w14:textId="730A0189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.42</w:t>
            </w:r>
          </w:p>
        </w:tc>
        <w:tc>
          <w:tcPr>
            <w:tcW w:w="138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999BCF" w14:textId="298C29DB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&lt;.001*</w:t>
            </w:r>
          </w:p>
        </w:tc>
        <w:tc>
          <w:tcPr>
            <w:tcW w:w="788" w:type="dxa"/>
          </w:tcPr>
          <w:p w14:paraId="121B44DB" w14:textId="31574D8F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88" w:type="dxa"/>
          </w:tcPr>
          <w:p w14:paraId="3B2D409A" w14:textId="7D4747C1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88" w:type="dxa"/>
          </w:tcPr>
          <w:p w14:paraId="521432E1" w14:textId="3298AB07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974250" w:rsidRPr="005F5D2D" w14:paraId="32A0701F" w14:textId="77777777" w:rsidTr="00BD710A">
        <w:trPr>
          <w:trHeight w:val="403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0C7422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GAD-7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5C2DB6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526900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01</w:t>
            </w:r>
          </w:p>
        </w:tc>
        <w:tc>
          <w:tcPr>
            <w:tcW w:w="0" w:type="auto"/>
          </w:tcPr>
          <w:p w14:paraId="619DAD0E" w14:textId="1AE792E7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0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92DC39" w14:textId="4504BB99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.55</w:t>
            </w:r>
          </w:p>
        </w:tc>
        <w:tc>
          <w:tcPr>
            <w:tcW w:w="138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174B87" w14:textId="012E8683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011</w:t>
            </w:r>
          </w:p>
        </w:tc>
        <w:tc>
          <w:tcPr>
            <w:tcW w:w="788" w:type="dxa"/>
          </w:tcPr>
          <w:p w14:paraId="7995A3C1" w14:textId="25E60562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88" w:type="dxa"/>
          </w:tcPr>
          <w:p w14:paraId="7CB8239D" w14:textId="04695247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88" w:type="dxa"/>
          </w:tcPr>
          <w:p w14:paraId="3F3B2BA8" w14:textId="578620D1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974250" w:rsidRPr="005F5D2D" w14:paraId="6E06C0B8" w14:textId="77777777" w:rsidTr="00BD710A">
        <w:trPr>
          <w:trHeight w:val="403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FA30C0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MPS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9ABB0C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066803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01</w:t>
            </w:r>
          </w:p>
        </w:tc>
        <w:tc>
          <w:tcPr>
            <w:tcW w:w="0" w:type="auto"/>
          </w:tcPr>
          <w:p w14:paraId="2D7287BF" w14:textId="40FB60A4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2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D14530" w14:textId="4387025D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0.47</w:t>
            </w:r>
          </w:p>
        </w:tc>
        <w:tc>
          <w:tcPr>
            <w:tcW w:w="138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57ECEC" w14:textId="01CAA166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&lt;.001*</w:t>
            </w:r>
          </w:p>
        </w:tc>
        <w:tc>
          <w:tcPr>
            <w:tcW w:w="788" w:type="dxa"/>
          </w:tcPr>
          <w:p w14:paraId="4B585631" w14:textId="4FA5E683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88" w:type="dxa"/>
          </w:tcPr>
          <w:p w14:paraId="16EF660D" w14:textId="2A8921B5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88" w:type="dxa"/>
          </w:tcPr>
          <w:p w14:paraId="792AC8CD" w14:textId="69DEE8BB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974250" w:rsidRPr="005F5D2D" w14:paraId="52C1DF30" w14:textId="77777777" w:rsidTr="00BD710A">
        <w:trPr>
          <w:trHeight w:val="403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1C40EB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HQ-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9EA87A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-0.0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B21EFE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01</w:t>
            </w:r>
          </w:p>
        </w:tc>
        <w:tc>
          <w:tcPr>
            <w:tcW w:w="0" w:type="auto"/>
          </w:tcPr>
          <w:p w14:paraId="7E55699D" w14:textId="06B73A50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-.1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5BEBD6" w14:textId="628408E0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-4.89</w:t>
            </w:r>
          </w:p>
        </w:tc>
        <w:tc>
          <w:tcPr>
            <w:tcW w:w="138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734A5B" w14:textId="39F9FB7B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&lt;.001*</w:t>
            </w:r>
          </w:p>
        </w:tc>
        <w:tc>
          <w:tcPr>
            <w:tcW w:w="788" w:type="dxa"/>
          </w:tcPr>
          <w:p w14:paraId="2FA29592" w14:textId="27932ED1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88" w:type="dxa"/>
          </w:tcPr>
          <w:p w14:paraId="0B50D596" w14:textId="5477DC72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88" w:type="dxa"/>
          </w:tcPr>
          <w:p w14:paraId="371EA346" w14:textId="1550D70F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974250" w:rsidRPr="005F5D2D" w14:paraId="50D06017" w14:textId="77777777" w:rsidTr="00BD710A">
        <w:trPr>
          <w:trHeight w:val="403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9C27E6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EDQo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BD1FBA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771CA0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12</w:t>
            </w:r>
          </w:p>
        </w:tc>
        <w:tc>
          <w:tcPr>
            <w:tcW w:w="0" w:type="auto"/>
          </w:tcPr>
          <w:p w14:paraId="6EFA54D1" w14:textId="3E44D485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922235" w14:textId="7B54602B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46</w:t>
            </w:r>
          </w:p>
        </w:tc>
        <w:tc>
          <w:tcPr>
            <w:tcW w:w="138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371D4D" w14:textId="5ACE09D0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64</w:t>
            </w:r>
            <w:r w:rsidR="000C63A4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</w:t>
            </w:r>
          </w:p>
        </w:tc>
        <w:tc>
          <w:tcPr>
            <w:tcW w:w="788" w:type="dxa"/>
          </w:tcPr>
          <w:p w14:paraId="0B10CC3E" w14:textId="59572587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88" w:type="dxa"/>
          </w:tcPr>
          <w:p w14:paraId="1E78241E" w14:textId="7F478607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88" w:type="dxa"/>
          </w:tcPr>
          <w:p w14:paraId="020E5238" w14:textId="75EDC083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5F5D2D" w:rsidRPr="005F5D2D" w14:paraId="184800D3" w14:textId="77777777" w:rsidTr="00BD710A">
        <w:trPr>
          <w:trHeight w:val="403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031FFB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BMI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8A605E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-0.0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9FFD8B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01</w:t>
            </w:r>
          </w:p>
        </w:tc>
        <w:tc>
          <w:tcPr>
            <w:tcW w:w="0" w:type="auto"/>
          </w:tcPr>
          <w:p w14:paraId="583161D0" w14:textId="7199DAC4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-.1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CEA008" w14:textId="581C7E98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-10.85</w:t>
            </w:r>
          </w:p>
        </w:tc>
        <w:tc>
          <w:tcPr>
            <w:tcW w:w="138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DE00E9" w14:textId="236D15A4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&lt;.001*</w:t>
            </w:r>
          </w:p>
        </w:tc>
        <w:tc>
          <w:tcPr>
            <w:tcW w:w="788" w:type="dxa"/>
          </w:tcPr>
          <w:p w14:paraId="2303C7C0" w14:textId="3CFF591A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88" w:type="dxa"/>
          </w:tcPr>
          <w:p w14:paraId="6312C366" w14:textId="2B0A097F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88" w:type="dxa"/>
          </w:tcPr>
          <w:p w14:paraId="61DF182A" w14:textId="3B1B18D1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5F5D2D" w:rsidRPr="005F5D2D" w14:paraId="2DFBA07D" w14:textId="77777777" w:rsidTr="00BD710A">
        <w:trPr>
          <w:trHeight w:val="403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85ECA8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ge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ADBC56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1EF3E0" w14:textId="77777777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8876FD" w14:textId="366A72FC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7EC0E7" w14:textId="662708C6" w:rsidR="008564F7" w:rsidRPr="00224212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.47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BB204E" w14:textId="0810A8A2" w:rsidR="008564F7" w:rsidRPr="00224212" w:rsidRDefault="000C63A4" w:rsidP="008F755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&lt;</w:t>
            </w:r>
            <w:r w:rsidR="008564F7"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</w:t>
            </w:r>
            <w:r w:rsidR="008564F7"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*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5ADD56BA" w14:textId="1993CEF0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78551035" w14:textId="56768BD4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725BBE02" w14:textId="1CDF182A" w:rsidR="008564F7" w:rsidRPr="005F5D2D" w:rsidRDefault="008564F7" w:rsidP="008F75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24212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</w:tbl>
    <w:p w14:paraId="251C8E8F" w14:textId="0F1DC162" w:rsidR="00224212" w:rsidRPr="00224212" w:rsidRDefault="00224212" w:rsidP="005F5D2D">
      <w:pPr>
        <w:spacing w:after="240" w:line="360" w:lineRule="auto"/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  <w:r w:rsidRPr="00224212">
        <w:rPr>
          <w:rFonts w:ascii="Times New Roman" w:eastAsia="Times New Roman" w:hAnsi="Times New Roman" w:cs="Times New Roman"/>
          <w:i/>
          <w:iCs/>
          <w:color w:val="000000"/>
          <w:kern w:val="0"/>
          <w:lang w:eastAsia="sv-SE"/>
          <w14:ligatures w14:val="none"/>
        </w:rPr>
        <w:t>Note</w:t>
      </w:r>
      <w:r w:rsidRPr="00224212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. *Significant after Bonferroni-Holm correction. CET = Compulsive Exercise Test</w:t>
      </w:r>
      <w:r w:rsidR="00BD6CF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;</w:t>
      </w:r>
      <w:r w:rsidRPr="00224212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EDE-Q = Eating Disorder Examination Questionnaire</w:t>
      </w:r>
      <w:r w:rsidR="00BD6CF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;</w:t>
      </w:r>
      <w:r w:rsidRPr="00224212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OCI-R = Obsessive Compulsive Inventory Revised</w:t>
      </w:r>
      <w:r w:rsidR="00BD6CF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;</w:t>
      </w:r>
      <w:r w:rsidRPr="00224212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GAD-7</w:t>
      </w:r>
      <w:r w:rsidR="00BD6CF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r w:rsidRPr="00224212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= 7 item Generalized Anxiety Disorder scale</w:t>
      </w:r>
      <w:r w:rsidR="00BD6CF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;</w:t>
      </w:r>
      <w:r w:rsidRPr="00224212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MPS = Multidimensional Perfectionism Scale</w:t>
      </w:r>
      <w:r w:rsidR="00BD6CF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;</w:t>
      </w:r>
      <w:r w:rsidRPr="00224212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PHQ-9 = 9 item Patient Health Questionnaire</w:t>
      </w:r>
      <w:r w:rsidR="00BD6CF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;</w:t>
      </w:r>
      <w:r w:rsidRPr="00224212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EDQoL = ED Quality of Life</w:t>
      </w:r>
      <w:r w:rsidR="00BD6CF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;</w:t>
      </w:r>
      <w:r w:rsidRPr="00224212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BMI = Body Mass Index.</w:t>
      </w:r>
    </w:p>
    <w:p w14:paraId="5395D4A5" w14:textId="77777777" w:rsidR="00224212" w:rsidRPr="00224212" w:rsidRDefault="00224212" w:rsidP="00224212">
      <w:pPr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</w:p>
    <w:p w14:paraId="763177FF" w14:textId="5C53C346" w:rsidR="006C70E8" w:rsidRPr="00DA6A4F" w:rsidRDefault="006C70E8">
      <w:pPr>
        <w:rPr>
          <w:rFonts w:ascii="Times New Roman" w:hAnsi="Times New Roman" w:cs="Times New Roman"/>
          <w:b/>
          <w:bCs/>
          <w:lang w:val="en-US"/>
        </w:rPr>
      </w:pPr>
    </w:p>
    <w:sectPr w:rsidR="006C70E8" w:rsidRPr="00DA6A4F" w:rsidSect="00391D8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0E8"/>
    <w:rsid w:val="00016AAB"/>
    <w:rsid w:val="000214B4"/>
    <w:rsid w:val="00022A01"/>
    <w:rsid w:val="00035585"/>
    <w:rsid w:val="00065E96"/>
    <w:rsid w:val="00066AAD"/>
    <w:rsid w:val="000821E3"/>
    <w:rsid w:val="00084476"/>
    <w:rsid w:val="000A27BB"/>
    <w:rsid w:val="000A6F0C"/>
    <w:rsid w:val="000B2497"/>
    <w:rsid w:val="000B4CC2"/>
    <w:rsid w:val="000B6A1F"/>
    <w:rsid w:val="000C63A4"/>
    <w:rsid w:val="000D70AE"/>
    <w:rsid w:val="000E4A64"/>
    <w:rsid w:val="000E6088"/>
    <w:rsid w:val="000F6658"/>
    <w:rsid w:val="00102C16"/>
    <w:rsid w:val="001140B8"/>
    <w:rsid w:val="00131CF8"/>
    <w:rsid w:val="00160CD4"/>
    <w:rsid w:val="00181A76"/>
    <w:rsid w:val="001B0D7C"/>
    <w:rsid w:val="001C307C"/>
    <w:rsid w:val="001E027D"/>
    <w:rsid w:val="001E4DDE"/>
    <w:rsid w:val="001F1718"/>
    <w:rsid w:val="00210927"/>
    <w:rsid w:val="002212CA"/>
    <w:rsid w:val="00224212"/>
    <w:rsid w:val="002674C7"/>
    <w:rsid w:val="002832A9"/>
    <w:rsid w:val="0029366D"/>
    <w:rsid w:val="00295969"/>
    <w:rsid w:val="002A6562"/>
    <w:rsid w:val="002C571D"/>
    <w:rsid w:val="002C5F03"/>
    <w:rsid w:val="002D2A4C"/>
    <w:rsid w:val="00302E4E"/>
    <w:rsid w:val="00305D25"/>
    <w:rsid w:val="00312AB8"/>
    <w:rsid w:val="0031321B"/>
    <w:rsid w:val="00322297"/>
    <w:rsid w:val="00345766"/>
    <w:rsid w:val="00346A01"/>
    <w:rsid w:val="00353AB8"/>
    <w:rsid w:val="0035743C"/>
    <w:rsid w:val="00387596"/>
    <w:rsid w:val="00391D83"/>
    <w:rsid w:val="00392565"/>
    <w:rsid w:val="003A6071"/>
    <w:rsid w:val="003B4F8B"/>
    <w:rsid w:val="003E311A"/>
    <w:rsid w:val="003E312D"/>
    <w:rsid w:val="003F3F1F"/>
    <w:rsid w:val="003F4706"/>
    <w:rsid w:val="00424046"/>
    <w:rsid w:val="00426F5A"/>
    <w:rsid w:val="00432D1F"/>
    <w:rsid w:val="00465164"/>
    <w:rsid w:val="004769C6"/>
    <w:rsid w:val="00492271"/>
    <w:rsid w:val="004A3789"/>
    <w:rsid w:val="00501ED1"/>
    <w:rsid w:val="00520979"/>
    <w:rsid w:val="005878E2"/>
    <w:rsid w:val="005A10BE"/>
    <w:rsid w:val="005E12A6"/>
    <w:rsid w:val="005F5D2D"/>
    <w:rsid w:val="00623531"/>
    <w:rsid w:val="0063409E"/>
    <w:rsid w:val="00650031"/>
    <w:rsid w:val="00664938"/>
    <w:rsid w:val="006A6219"/>
    <w:rsid w:val="006B3CD9"/>
    <w:rsid w:val="006C70E8"/>
    <w:rsid w:val="006D3397"/>
    <w:rsid w:val="006E2CF6"/>
    <w:rsid w:val="006E3C61"/>
    <w:rsid w:val="006F470D"/>
    <w:rsid w:val="007261C1"/>
    <w:rsid w:val="00744A41"/>
    <w:rsid w:val="00756755"/>
    <w:rsid w:val="007626EF"/>
    <w:rsid w:val="00762BDA"/>
    <w:rsid w:val="0078683D"/>
    <w:rsid w:val="007D33F1"/>
    <w:rsid w:val="007D3DE7"/>
    <w:rsid w:val="007D75F4"/>
    <w:rsid w:val="007E43AE"/>
    <w:rsid w:val="007F7BAC"/>
    <w:rsid w:val="00822773"/>
    <w:rsid w:val="00842371"/>
    <w:rsid w:val="00854EE8"/>
    <w:rsid w:val="008564F7"/>
    <w:rsid w:val="00863B60"/>
    <w:rsid w:val="00877348"/>
    <w:rsid w:val="00890A02"/>
    <w:rsid w:val="008936A1"/>
    <w:rsid w:val="008F288A"/>
    <w:rsid w:val="008F7550"/>
    <w:rsid w:val="00907DEB"/>
    <w:rsid w:val="00920CD2"/>
    <w:rsid w:val="00923496"/>
    <w:rsid w:val="009736A5"/>
    <w:rsid w:val="00974250"/>
    <w:rsid w:val="00981380"/>
    <w:rsid w:val="00983457"/>
    <w:rsid w:val="00992B1E"/>
    <w:rsid w:val="00995F8A"/>
    <w:rsid w:val="009A649A"/>
    <w:rsid w:val="009B0BEB"/>
    <w:rsid w:val="009C5E0E"/>
    <w:rsid w:val="00A16B3E"/>
    <w:rsid w:val="00A16B5B"/>
    <w:rsid w:val="00A25CDB"/>
    <w:rsid w:val="00A54E42"/>
    <w:rsid w:val="00A6201D"/>
    <w:rsid w:val="00AA3B5C"/>
    <w:rsid w:val="00AB454E"/>
    <w:rsid w:val="00AE2EDE"/>
    <w:rsid w:val="00AF4DBA"/>
    <w:rsid w:val="00B61A4F"/>
    <w:rsid w:val="00B648F9"/>
    <w:rsid w:val="00B727B0"/>
    <w:rsid w:val="00B76457"/>
    <w:rsid w:val="00B76ABE"/>
    <w:rsid w:val="00BD2142"/>
    <w:rsid w:val="00BD6CF1"/>
    <w:rsid w:val="00BD710A"/>
    <w:rsid w:val="00BF01D3"/>
    <w:rsid w:val="00BF02E9"/>
    <w:rsid w:val="00C173B0"/>
    <w:rsid w:val="00C248F6"/>
    <w:rsid w:val="00CA7F1A"/>
    <w:rsid w:val="00CB1361"/>
    <w:rsid w:val="00CD652B"/>
    <w:rsid w:val="00CF5218"/>
    <w:rsid w:val="00D42676"/>
    <w:rsid w:val="00D45385"/>
    <w:rsid w:val="00D6018A"/>
    <w:rsid w:val="00D71EA8"/>
    <w:rsid w:val="00D746B2"/>
    <w:rsid w:val="00D85872"/>
    <w:rsid w:val="00D936D2"/>
    <w:rsid w:val="00DA02B9"/>
    <w:rsid w:val="00DA6A4F"/>
    <w:rsid w:val="00DA6F06"/>
    <w:rsid w:val="00DB7021"/>
    <w:rsid w:val="00DE4EF8"/>
    <w:rsid w:val="00E37E0A"/>
    <w:rsid w:val="00E740C0"/>
    <w:rsid w:val="00EA0169"/>
    <w:rsid w:val="00EB3821"/>
    <w:rsid w:val="00EE3EC0"/>
    <w:rsid w:val="00EF1C94"/>
    <w:rsid w:val="00F57D71"/>
    <w:rsid w:val="00F7670F"/>
    <w:rsid w:val="00FA504B"/>
    <w:rsid w:val="00FB0756"/>
    <w:rsid w:val="00FC0197"/>
    <w:rsid w:val="00FD579F"/>
    <w:rsid w:val="00FF13FC"/>
    <w:rsid w:val="00FF3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2F575"/>
  <w15:chartTrackingRefBased/>
  <w15:docId w15:val="{72B9100C-7117-4F4C-8A7F-2C7B0D025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0E8"/>
    <w:pPr>
      <w:ind w:firstLine="567"/>
    </w:pPr>
    <w:rPr>
      <w:rFonts w:ascii="Times New Roman" w:eastAsia="Times New Roman" w:hAnsi="Times New Roman" w:cs="Times New Roman"/>
      <w:kern w:val="0"/>
      <w:lang w:val="en" w:eastAsia="sv-SE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16AAB"/>
  </w:style>
  <w:style w:type="paragraph" w:styleId="NormalWeb">
    <w:name w:val="Normal (Web)"/>
    <w:basedOn w:val="Normal"/>
    <w:uiPriority w:val="99"/>
    <w:semiHidden/>
    <w:unhideWhenUsed/>
    <w:rsid w:val="009C5E0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47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ndhumathi S Sukumar K</cp:lastModifiedBy>
  <cp:revision>13</cp:revision>
  <dcterms:created xsi:type="dcterms:W3CDTF">2025-12-02T08:44:00Z</dcterms:created>
  <dcterms:modified xsi:type="dcterms:W3CDTF">2025-12-25T06:21:00Z</dcterms:modified>
</cp:coreProperties>
</file>